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447" w:rsidRPr="00027757" w:rsidRDefault="000C42BB" w:rsidP="00CE0447">
      <w:pPr>
        <w:rPr>
          <w:b/>
          <w:sz w:val="28"/>
          <w:szCs w:val="28"/>
        </w:rPr>
      </w:pPr>
      <w:r w:rsidRPr="000C42BB">
        <w:rPr>
          <w:b/>
          <w:sz w:val="28"/>
          <w:szCs w:val="28"/>
        </w:rPr>
        <w:t xml:space="preserve">Additional file </w:t>
      </w:r>
      <w:r w:rsidR="00AA1300">
        <w:rPr>
          <w:b/>
          <w:sz w:val="28"/>
          <w:szCs w:val="28"/>
        </w:rPr>
        <w:t>2</w:t>
      </w:r>
      <w:bookmarkStart w:id="0" w:name="_GoBack"/>
      <w:bookmarkEnd w:id="0"/>
    </w:p>
    <w:p w:rsidR="00CE0447" w:rsidRPr="00027757" w:rsidRDefault="00CE0447" w:rsidP="00CE0447">
      <w:r w:rsidRPr="00027757">
        <w:t xml:space="preserve">Table S1. The association of importance of religion in life with a positive attitude toward using embryos for treatment of </w:t>
      </w:r>
      <w:proofErr w:type="gramStart"/>
      <w:r w:rsidRPr="00027757">
        <w:t>I</w:t>
      </w:r>
      <w:proofErr w:type="gramEnd"/>
      <w:r w:rsidRPr="00027757">
        <w:t xml:space="preserve">) Parkinson’s disease. Associations are presented using odds ratio (OR) and 95% confidence intervals (CI), and with respondents finding religion to be of fairly high or very high importance, as the reference groups (ref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1985"/>
        <w:gridCol w:w="1983"/>
      </w:tblGrid>
      <w:tr w:rsidR="00CE0447" w:rsidRPr="00027757" w:rsidTr="003B7F5D">
        <w:trPr>
          <w:trHeight w:val="602"/>
        </w:trPr>
        <w:tc>
          <w:tcPr>
            <w:tcW w:w="1980" w:type="dxa"/>
          </w:tcPr>
          <w:p w:rsidR="00CE0447" w:rsidRPr="00027757" w:rsidRDefault="00CE0447" w:rsidP="003B7F5D"/>
        </w:tc>
        <w:tc>
          <w:tcPr>
            <w:tcW w:w="1984" w:type="dxa"/>
          </w:tcPr>
          <w:p w:rsidR="00CE0447" w:rsidRPr="0062414F" w:rsidRDefault="00CE0447" w:rsidP="003B7F5D">
            <w:r w:rsidRPr="00027757">
              <w:t>Crude m</w:t>
            </w:r>
            <w:r w:rsidRPr="0062414F">
              <w:t xml:space="preserve">odel </w:t>
            </w:r>
          </w:p>
          <w:p w:rsidR="00CE0447" w:rsidRPr="0062414F" w:rsidRDefault="00CE0447" w:rsidP="003B7F5D">
            <w:r w:rsidRPr="0062414F">
              <w:t>OR (95% CI)</w:t>
            </w:r>
          </w:p>
          <w:p w:rsidR="00CE0447" w:rsidRPr="0062414F" w:rsidRDefault="00CE0447" w:rsidP="003B7F5D"/>
        </w:tc>
        <w:tc>
          <w:tcPr>
            <w:tcW w:w="1985" w:type="dxa"/>
          </w:tcPr>
          <w:p w:rsidR="00CE0447" w:rsidRPr="0062414F" w:rsidRDefault="00CE0447" w:rsidP="003B7F5D">
            <w:r w:rsidRPr="0062414F">
              <w:t xml:space="preserve">Model 1 </w:t>
            </w:r>
          </w:p>
          <w:p w:rsidR="00CE0447" w:rsidRPr="0062414F" w:rsidRDefault="00CE0447" w:rsidP="003B7F5D">
            <w:r w:rsidRPr="0062414F">
              <w:t>OR (95% CI)</w:t>
            </w:r>
          </w:p>
          <w:p w:rsidR="00CE0447" w:rsidRPr="0062414F" w:rsidRDefault="00CE0447" w:rsidP="003B7F5D"/>
        </w:tc>
        <w:tc>
          <w:tcPr>
            <w:tcW w:w="1983" w:type="dxa"/>
          </w:tcPr>
          <w:p w:rsidR="00CE0447" w:rsidRPr="0062414F" w:rsidRDefault="00CE0447" w:rsidP="003B7F5D">
            <w:r w:rsidRPr="0062414F">
              <w:t>Model 2</w:t>
            </w:r>
          </w:p>
          <w:p w:rsidR="00CE0447" w:rsidRPr="0062414F" w:rsidRDefault="00CE0447" w:rsidP="003B7F5D">
            <w:r w:rsidRPr="0062414F">
              <w:t>OR (95% CI)</w:t>
            </w:r>
          </w:p>
          <w:p w:rsidR="00CE0447" w:rsidRPr="0062414F" w:rsidRDefault="00CE0447" w:rsidP="003B7F5D"/>
        </w:tc>
      </w:tr>
      <w:tr w:rsidR="00CE0447" w:rsidRPr="00027757" w:rsidTr="003B7F5D">
        <w:trPr>
          <w:trHeight w:val="972"/>
        </w:trPr>
        <w:tc>
          <w:tcPr>
            <w:tcW w:w="1980" w:type="dxa"/>
          </w:tcPr>
          <w:p w:rsidR="00CE0447" w:rsidRPr="00027757" w:rsidRDefault="00CE0447" w:rsidP="003B7F5D">
            <w:r w:rsidRPr="00027757">
              <w:t>Importance of religion in life (very little, fairly little, neither little nor a lot)</w:t>
            </w:r>
          </w:p>
        </w:tc>
        <w:tc>
          <w:tcPr>
            <w:tcW w:w="1984" w:type="dxa"/>
          </w:tcPr>
          <w:p w:rsidR="00CE0447" w:rsidRPr="00027757" w:rsidRDefault="00CE0447" w:rsidP="003B7F5D">
            <w:r w:rsidRPr="00027757">
              <w:t>10.74 (5.21- 22.18)</w:t>
            </w:r>
          </w:p>
        </w:tc>
        <w:tc>
          <w:tcPr>
            <w:tcW w:w="1985" w:type="dxa"/>
          </w:tcPr>
          <w:p w:rsidR="00CE0447" w:rsidRPr="00027757" w:rsidRDefault="00CE0447" w:rsidP="003B7F5D">
            <w:r w:rsidRPr="00027757">
              <w:t>9.35 (4.34- 20.12)</w:t>
            </w:r>
          </w:p>
        </w:tc>
        <w:tc>
          <w:tcPr>
            <w:tcW w:w="1983" w:type="dxa"/>
          </w:tcPr>
          <w:p w:rsidR="00CE0447" w:rsidRPr="00027757" w:rsidRDefault="00CE0447" w:rsidP="003B7F5D">
            <w:r w:rsidRPr="00027757">
              <w:t>6.39 (2.78-14.71)</w:t>
            </w:r>
          </w:p>
        </w:tc>
      </w:tr>
      <w:tr w:rsidR="00CE0447" w:rsidRPr="00027757" w:rsidTr="003B7F5D">
        <w:trPr>
          <w:trHeight w:val="490"/>
        </w:trPr>
        <w:tc>
          <w:tcPr>
            <w:tcW w:w="1980" w:type="dxa"/>
          </w:tcPr>
          <w:p w:rsidR="00CE0447" w:rsidRPr="00027757" w:rsidRDefault="00CE0447" w:rsidP="003B7F5D">
            <w:r w:rsidRPr="00027757">
              <w:t xml:space="preserve">Age </w:t>
            </w:r>
          </w:p>
        </w:tc>
        <w:tc>
          <w:tcPr>
            <w:tcW w:w="1984" w:type="dxa"/>
          </w:tcPr>
          <w:p w:rsidR="00CE0447" w:rsidRPr="00027757" w:rsidRDefault="00CE0447" w:rsidP="003B7F5D"/>
        </w:tc>
        <w:tc>
          <w:tcPr>
            <w:tcW w:w="1985" w:type="dxa"/>
          </w:tcPr>
          <w:p w:rsidR="00CE0447" w:rsidRPr="00027757" w:rsidRDefault="00CE0447" w:rsidP="003B7F5D">
            <w:r w:rsidRPr="00027757">
              <w:t>0.98 (0.961-1.01)</w:t>
            </w:r>
          </w:p>
        </w:tc>
        <w:tc>
          <w:tcPr>
            <w:tcW w:w="1983" w:type="dxa"/>
          </w:tcPr>
          <w:p w:rsidR="00CE0447" w:rsidRPr="00027757" w:rsidRDefault="00CE0447" w:rsidP="003B7F5D">
            <w:r w:rsidRPr="00027757">
              <w:t>0.99 (0.97-1.02)</w:t>
            </w:r>
          </w:p>
        </w:tc>
      </w:tr>
      <w:tr w:rsidR="00CE0447" w:rsidRPr="00027757" w:rsidTr="003B7F5D">
        <w:trPr>
          <w:trHeight w:val="245"/>
        </w:trPr>
        <w:tc>
          <w:tcPr>
            <w:tcW w:w="1980" w:type="dxa"/>
          </w:tcPr>
          <w:p w:rsidR="00CE0447" w:rsidRPr="00027757" w:rsidRDefault="00CE0447" w:rsidP="003B7F5D">
            <w:r w:rsidRPr="00027757">
              <w:t>Sex (male)</w:t>
            </w:r>
          </w:p>
        </w:tc>
        <w:tc>
          <w:tcPr>
            <w:tcW w:w="1984" w:type="dxa"/>
          </w:tcPr>
          <w:p w:rsidR="00CE0447" w:rsidRPr="00027757" w:rsidRDefault="00CE0447" w:rsidP="003B7F5D"/>
        </w:tc>
        <w:tc>
          <w:tcPr>
            <w:tcW w:w="1985" w:type="dxa"/>
          </w:tcPr>
          <w:p w:rsidR="00CE0447" w:rsidRPr="00027757" w:rsidRDefault="00CE0447" w:rsidP="003B7F5D">
            <w:r w:rsidRPr="00027757">
              <w:t>1.64 (0.77-3.46)</w:t>
            </w:r>
          </w:p>
        </w:tc>
        <w:tc>
          <w:tcPr>
            <w:tcW w:w="1983" w:type="dxa"/>
          </w:tcPr>
          <w:p w:rsidR="00CE0447" w:rsidRPr="00027757" w:rsidRDefault="00CE0447" w:rsidP="003B7F5D">
            <w:r w:rsidRPr="00027757">
              <w:t>1.68 (0.76-3.71)</w:t>
            </w:r>
          </w:p>
        </w:tc>
      </w:tr>
      <w:tr w:rsidR="00CE0447" w:rsidRPr="00027757" w:rsidTr="003B7F5D">
        <w:trPr>
          <w:trHeight w:val="245"/>
        </w:trPr>
        <w:tc>
          <w:tcPr>
            <w:tcW w:w="1980" w:type="dxa"/>
          </w:tcPr>
          <w:p w:rsidR="00CE0447" w:rsidRPr="00027757" w:rsidRDefault="00CE0447" w:rsidP="003B7F5D">
            <w:r w:rsidRPr="00027757">
              <w:t>Education (university)</w:t>
            </w:r>
          </w:p>
        </w:tc>
        <w:tc>
          <w:tcPr>
            <w:tcW w:w="1984" w:type="dxa"/>
          </w:tcPr>
          <w:p w:rsidR="00CE0447" w:rsidRPr="00027757" w:rsidRDefault="00CE0447" w:rsidP="003B7F5D"/>
        </w:tc>
        <w:tc>
          <w:tcPr>
            <w:tcW w:w="1985" w:type="dxa"/>
          </w:tcPr>
          <w:p w:rsidR="00CE0447" w:rsidRPr="00027757" w:rsidRDefault="00CE0447" w:rsidP="003B7F5D">
            <w:r w:rsidRPr="00027757">
              <w:t>1.38 (0.65-2.93)</w:t>
            </w:r>
          </w:p>
        </w:tc>
        <w:tc>
          <w:tcPr>
            <w:tcW w:w="1983" w:type="dxa"/>
          </w:tcPr>
          <w:p w:rsidR="00CE0447" w:rsidRPr="00027757" w:rsidRDefault="00CE0447" w:rsidP="003B7F5D">
            <w:r w:rsidRPr="00027757">
              <w:t>1.62 (0.73-3.62)</w:t>
            </w:r>
          </w:p>
        </w:tc>
      </w:tr>
      <w:tr w:rsidR="00CE0447" w:rsidRPr="00027757" w:rsidTr="003B7F5D">
        <w:trPr>
          <w:trHeight w:val="481"/>
        </w:trPr>
        <w:tc>
          <w:tcPr>
            <w:tcW w:w="1980" w:type="dxa"/>
          </w:tcPr>
          <w:p w:rsidR="00CE0447" w:rsidRPr="00027757" w:rsidRDefault="00CE0447" w:rsidP="003B7F5D">
            <w:r w:rsidRPr="00027757">
              <w:t xml:space="preserve">Health literacy (sufficient) </w:t>
            </w:r>
          </w:p>
        </w:tc>
        <w:tc>
          <w:tcPr>
            <w:tcW w:w="1984" w:type="dxa"/>
          </w:tcPr>
          <w:p w:rsidR="00CE0447" w:rsidRPr="00027757" w:rsidRDefault="00CE0447" w:rsidP="003B7F5D"/>
        </w:tc>
        <w:tc>
          <w:tcPr>
            <w:tcW w:w="1985" w:type="dxa"/>
          </w:tcPr>
          <w:p w:rsidR="00CE0447" w:rsidRPr="00027757" w:rsidRDefault="00CE0447" w:rsidP="003B7F5D">
            <w:r w:rsidRPr="00027757">
              <w:t>1.93 (0.92-4.03)</w:t>
            </w:r>
          </w:p>
        </w:tc>
        <w:tc>
          <w:tcPr>
            <w:tcW w:w="1983" w:type="dxa"/>
          </w:tcPr>
          <w:p w:rsidR="00CE0447" w:rsidRPr="00027757" w:rsidRDefault="00CE0447" w:rsidP="003B7F5D">
            <w:r w:rsidRPr="00027757">
              <w:t>1.53 (0.70-3.38)</w:t>
            </w:r>
          </w:p>
        </w:tc>
      </w:tr>
      <w:tr w:rsidR="00CE0447" w:rsidRPr="00027757" w:rsidTr="003B7F5D">
        <w:trPr>
          <w:trHeight w:val="490"/>
        </w:trPr>
        <w:tc>
          <w:tcPr>
            <w:tcW w:w="1980" w:type="dxa"/>
          </w:tcPr>
          <w:p w:rsidR="00CE0447" w:rsidRPr="00027757" w:rsidRDefault="00CE0447" w:rsidP="003B7F5D">
            <w:r w:rsidRPr="00027757">
              <w:t>Country of birth (Sweden)</w:t>
            </w:r>
          </w:p>
        </w:tc>
        <w:tc>
          <w:tcPr>
            <w:tcW w:w="1984" w:type="dxa"/>
          </w:tcPr>
          <w:p w:rsidR="00CE0447" w:rsidRPr="00027757" w:rsidRDefault="00CE0447" w:rsidP="003B7F5D"/>
        </w:tc>
        <w:tc>
          <w:tcPr>
            <w:tcW w:w="1985" w:type="dxa"/>
          </w:tcPr>
          <w:p w:rsidR="00CE0447" w:rsidRPr="00027757" w:rsidRDefault="00CE0447" w:rsidP="003B7F5D">
            <w:r w:rsidRPr="00027757">
              <w:t>2.10 (0.85-5.18)</w:t>
            </w:r>
          </w:p>
        </w:tc>
        <w:tc>
          <w:tcPr>
            <w:tcW w:w="1983" w:type="dxa"/>
          </w:tcPr>
          <w:p w:rsidR="00CE0447" w:rsidRPr="00027757" w:rsidRDefault="00CE0447" w:rsidP="003B7F5D">
            <w:r w:rsidRPr="00027757">
              <w:t>2.08 (0.79-5.51)</w:t>
            </w:r>
          </w:p>
        </w:tc>
      </w:tr>
      <w:tr w:rsidR="00CE0447" w:rsidRPr="00027757" w:rsidTr="003B7F5D">
        <w:trPr>
          <w:trHeight w:val="245"/>
        </w:trPr>
        <w:tc>
          <w:tcPr>
            <w:tcW w:w="1980" w:type="dxa"/>
          </w:tcPr>
          <w:p w:rsidR="00CE0447" w:rsidRPr="00027757" w:rsidRDefault="00CE0447" w:rsidP="003B7F5D">
            <w:r w:rsidRPr="00027757">
              <w:t>Pharma use (daily)</w:t>
            </w:r>
          </w:p>
        </w:tc>
        <w:tc>
          <w:tcPr>
            <w:tcW w:w="1984" w:type="dxa"/>
          </w:tcPr>
          <w:p w:rsidR="00CE0447" w:rsidRPr="00027757" w:rsidRDefault="00CE0447" w:rsidP="003B7F5D"/>
        </w:tc>
        <w:tc>
          <w:tcPr>
            <w:tcW w:w="1985" w:type="dxa"/>
          </w:tcPr>
          <w:p w:rsidR="00CE0447" w:rsidRPr="00027757" w:rsidRDefault="00CE0447" w:rsidP="003B7F5D">
            <w:r w:rsidRPr="00027757">
              <w:t>1.80 (0.79-4.10)</w:t>
            </w:r>
          </w:p>
        </w:tc>
        <w:tc>
          <w:tcPr>
            <w:tcW w:w="1983" w:type="dxa"/>
          </w:tcPr>
          <w:p w:rsidR="00CE0447" w:rsidRPr="00027757" w:rsidRDefault="00CE0447" w:rsidP="003B7F5D">
            <w:r w:rsidRPr="00027757">
              <w:t>1.80 (0.74-4.36)</w:t>
            </w:r>
          </w:p>
        </w:tc>
      </w:tr>
      <w:tr w:rsidR="00CE0447" w:rsidRPr="00027757" w:rsidTr="003B7F5D">
        <w:trPr>
          <w:trHeight w:val="481"/>
        </w:trPr>
        <w:tc>
          <w:tcPr>
            <w:tcW w:w="1980" w:type="dxa"/>
          </w:tcPr>
          <w:p w:rsidR="00CE0447" w:rsidRPr="00027757" w:rsidRDefault="00CE0447" w:rsidP="003B7F5D">
            <w:r w:rsidRPr="00027757">
              <w:t xml:space="preserve">Moral status of embryo </w:t>
            </w:r>
          </w:p>
        </w:tc>
        <w:tc>
          <w:tcPr>
            <w:tcW w:w="1984" w:type="dxa"/>
          </w:tcPr>
          <w:p w:rsidR="00CE0447" w:rsidRPr="00027757" w:rsidRDefault="00CE0447" w:rsidP="003B7F5D"/>
        </w:tc>
        <w:tc>
          <w:tcPr>
            <w:tcW w:w="1985" w:type="dxa"/>
          </w:tcPr>
          <w:p w:rsidR="00CE0447" w:rsidRPr="00027757" w:rsidRDefault="00CE0447" w:rsidP="003B7F5D"/>
        </w:tc>
        <w:tc>
          <w:tcPr>
            <w:tcW w:w="1983" w:type="dxa"/>
          </w:tcPr>
          <w:p w:rsidR="00CE0447" w:rsidRPr="00027757" w:rsidRDefault="00CE0447" w:rsidP="003B7F5D">
            <w:r w:rsidRPr="00027757">
              <w:t>7.86 (3.43-18.02)</w:t>
            </w:r>
          </w:p>
        </w:tc>
      </w:tr>
    </w:tbl>
    <w:p w:rsidR="00CE0447" w:rsidRPr="00027757" w:rsidRDefault="00CE0447" w:rsidP="00CE0447">
      <w:pPr>
        <w:spacing w:line="360" w:lineRule="auto"/>
        <w:rPr>
          <w:i/>
        </w:rPr>
      </w:pPr>
      <w:r w:rsidRPr="00027757">
        <w:rPr>
          <w:i/>
        </w:rPr>
        <w:t>OR: odds ratio, CI: confidence interval. Model 1 i</w:t>
      </w:r>
      <w:r w:rsidR="002A7529">
        <w:rPr>
          <w:i/>
        </w:rPr>
        <w:t>ncluded religious views. Model 1</w:t>
      </w:r>
      <w:r w:rsidRPr="00027757">
        <w:rPr>
          <w:i/>
        </w:rPr>
        <w:t xml:space="preserve"> included religious views, age, sex, education, health literacy, country of birth, and </w:t>
      </w:r>
      <w:r w:rsidR="002A7529">
        <w:rPr>
          <w:i/>
        </w:rPr>
        <w:t xml:space="preserve">use of pharmaceuticals. Model 2 </w:t>
      </w:r>
      <w:r w:rsidRPr="00027757">
        <w:rPr>
          <w:i/>
        </w:rPr>
        <w:t xml:space="preserve">included religious views, age, sex, education, health literacy, country of birth, use of pharmaceuticals, and perception of moral status of embryo.  </w:t>
      </w:r>
    </w:p>
    <w:p w:rsidR="00CE0447" w:rsidRPr="00027757" w:rsidRDefault="00CE0447" w:rsidP="00CE0447"/>
    <w:p w:rsidR="00CE0447" w:rsidRPr="00027757" w:rsidRDefault="00CE0447" w:rsidP="00CE0447">
      <w:pPr>
        <w:rPr>
          <w:b/>
        </w:rPr>
      </w:pPr>
    </w:p>
    <w:p w:rsidR="00CE0447" w:rsidRDefault="00CE0447">
      <w:r>
        <w:br w:type="page"/>
      </w:r>
    </w:p>
    <w:p w:rsidR="00CE0447" w:rsidRPr="00027757" w:rsidRDefault="00CE0447" w:rsidP="00CE0447">
      <w:r w:rsidRPr="00027757">
        <w:lastRenderedPageBreak/>
        <w:t xml:space="preserve">Table S2. The association of importance of religion in life with a positive attitude toward using embryos for treatment of II) of other diseases. Associations are presented using odds ratio (OR) and 95% confidence intervals (CI), and with respondents finding religion to be of fairly high or very high importance, as the reference groups (ref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1985"/>
        <w:gridCol w:w="1983"/>
      </w:tblGrid>
      <w:tr w:rsidR="00CE0447" w:rsidRPr="00027757" w:rsidTr="003B7F5D">
        <w:trPr>
          <w:trHeight w:val="602"/>
        </w:trPr>
        <w:tc>
          <w:tcPr>
            <w:tcW w:w="1980" w:type="dxa"/>
          </w:tcPr>
          <w:p w:rsidR="00CE0447" w:rsidRPr="00027757" w:rsidRDefault="00CE0447" w:rsidP="003B7F5D"/>
        </w:tc>
        <w:tc>
          <w:tcPr>
            <w:tcW w:w="1984" w:type="dxa"/>
          </w:tcPr>
          <w:p w:rsidR="00CE0447" w:rsidRPr="0062414F" w:rsidRDefault="00CE0447" w:rsidP="003B7F5D">
            <w:r w:rsidRPr="0062414F">
              <w:t xml:space="preserve">Crude model </w:t>
            </w:r>
          </w:p>
          <w:p w:rsidR="00CE0447" w:rsidRPr="0062414F" w:rsidRDefault="00CE0447" w:rsidP="003B7F5D">
            <w:r w:rsidRPr="0062414F">
              <w:t>OR (95% CI)</w:t>
            </w:r>
          </w:p>
          <w:p w:rsidR="00CE0447" w:rsidRPr="0062414F" w:rsidRDefault="00CE0447" w:rsidP="003B7F5D"/>
        </w:tc>
        <w:tc>
          <w:tcPr>
            <w:tcW w:w="1985" w:type="dxa"/>
          </w:tcPr>
          <w:p w:rsidR="00CE0447" w:rsidRPr="0062414F" w:rsidRDefault="00CE0447" w:rsidP="003B7F5D">
            <w:r w:rsidRPr="0062414F">
              <w:t xml:space="preserve">Model 1 </w:t>
            </w:r>
          </w:p>
          <w:p w:rsidR="00CE0447" w:rsidRPr="0062414F" w:rsidRDefault="00CE0447" w:rsidP="003B7F5D">
            <w:r w:rsidRPr="0062414F">
              <w:t>OR (95% CI)</w:t>
            </w:r>
          </w:p>
          <w:p w:rsidR="00CE0447" w:rsidRPr="0062414F" w:rsidRDefault="00CE0447" w:rsidP="003B7F5D"/>
        </w:tc>
        <w:tc>
          <w:tcPr>
            <w:tcW w:w="1983" w:type="dxa"/>
          </w:tcPr>
          <w:p w:rsidR="00CE0447" w:rsidRPr="0062414F" w:rsidRDefault="00CE0447" w:rsidP="003B7F5D">
            <w:r w:rsidRPr="0062414F">
              <w:t>Model 2</w:t>
            </w:r>
          </w:p>
          <w:p w:rsidR="00CE0447" w:rsidRPr="0062414F" w:rsidRDefault="00CE0447" w:rsidP="003B7F5D">
            <w:r w:rsidRPr="0062414F">
              <w:t>OR (95% CI)</w:t>
            </w:r>
          </w:p>
          <w:p w:rsidR="00CE0447" w:rsidRPr="0062414F" w:rsidRDefault="00CE0447" w:rsidP="003B7F5D"/>
        </w:tc>
      </w:tr>
      <w:tr w:rsidR="00CE0447" w:rsidRPr="00027757" w:rsidTr="003B7F5D">
        <w:trPr>
          <w:trHeight w:val="972"/>
        </w:trPr>
        <w:tc>
          <w:tcPr>
            <w:tcW w:w="1980" w:type="dxa"/>
          </w:tcPr>
          <w:p w:rsidR="00CE0447" w:rsidRPr="00027757" w:rsidRDefault="00CE0447" w:rsidP="003B7F5D">
            <w:r w:rsidRPr="00027757">
              <w:t>Importance of religion in life (very little, fairly little, neither little nor a lot)</w:t>
            </w:r>
          </w:p>
        </w:tc>
        <w:tc>
          <w:tcPr>
            <w:tcW w:w="1984" w:type="dxa"/>
          </w:tcPr>
          <w:p w:rsidR="00CE0447" w:rsidRPr="00027757" w:rsidRDefault="00CE0447" w:rsidP="003B7F5D">
            <w:r w:rsidRPr="00027757">
              <w:t>6.49 (3.31-12.73)</w:t>
            </w:r>
          </w:p>
        </w:tc>
        <w:tc>
          <w:tcPr>
            <w:tcW w:w="1985" w:type="dxa"/>
          </w:tcPr>
          <w:p w:rsidR="00CE0447" w:rsidRPr="00027757" w:rsidRDefault="00CE0447" w:rsidP="003B7F5D">
            <w:r w:rsidRPr="00027757">
              <w:t>5.41 (2.68-10.94)</w:t>
            </w:r>
          </w:p>
        </w:tc>
        <w:tc>
          <w:tcPr>
            <w:tcW w:w="1983" w:type="dxa"/>
          </w:tcPr>
          <w:p w:rsidR="00CE0447" w:rsidRPr="00027757" w:rsidRDefault="00CE0447" w:rsidP="003B7F5D">
            <w:r w:rsidRPr="00027757">
              <w:t>3.47 (1.56-7.71)</w:t>
            </w:r>
          </w:p>
        </w:tc>
      </w:tr>
      <w:tr w:rsidR="00CE0447" w:rsidRPr="00027757" w:rsidTr="003B7F5D">
        <w:trPr>
          <w:trHeight w:val="490"/>
        </w:trPr>
        <w:tc>
          <w:tcPr>
            <w:tcW w:w="1980" w:type="dxa"/>
          </w:tcPr>
          <w:p w:rsidR="00CE0447" w:rsidRPr="00027757" w:rsidRDefault="00CE0447" w:rsidP="003B7F5D">
            <w:r w:rsidRPr="00027757">
              <w:t xml:space="preserve">Age </w:t>
            </w:r>
          </w:p>
        </w:tc>
        <w:tc>
          <w:tcPr>
            <w:tcW w:w="1984" w:type="dxa"/>
          </w:tcPr>
          <w:p w:rsidR="00CE0447" w:rsidRPr="00027757" w:rsidRDefault="00CE0447" w:rsidP="003B7F5D"/>
        </w:tc>
        <w:tc>
          <w:tcPr>
            <w:tcW w:w="1985" w:type="dxa"/>
          </w:tcPr>
          <w:p w:rsidR="00CE0447" w:rsidRPr="00027757" w:rsidRDefault="00CE0447" w:rsidP="003B7F5D">
            <w:r w:rsidRPr="00027757">
              <w:t>0.98 (0.96-1.00)</w:t>
            </w:r>
          </w:p>
        </w:tc>
        <w:tc>
          <w:tcPr>
            <w:tcW w:w="1983" w:type="dxa"/>
          </w:tcPr>
          <w:p w:rsidR="00CE0447" w:rsidRPr="00027757" w:rsidRDefault="00CE0447" w:rsidP="003B7F5D">
            <w:r w:rsidRPr="00027757">
              <w:t>0.99 (0.97-1.02)</w:t>
            </w:r>
          </w:p>
        </w:tc>
      </w:tr>
      <w:tr w:rsidR="00CE0447" w:rsidRPr="00027757" w:rsidTr="003B7F5D">
        <w:trPr>
          <w:trHeight w:val="245"/>
        </w:trPr>
        <w:tc>
          <w:tcPr>
            <w:tcW w:w="1980" w:type="dxa"/>
          </w:tcPr>
          <w:p w:rsidR="00CE0447" w:rsidRPr="00027757" w:rsidRDefault="00CE0447" w:rsidP="003B7F5D">
            <w:r w:rsidRPr="00027757">
              <w:t>Sex (male)</w:t>
            </w:r>
          </w:p>
        </w:tc>
        <w:tc>
          <w:tcPr>
            <w:tcW w:w="1984" w:type="dxa"/>
          </w:tcPr>
          <w:p w:rsidR="00CE0447" w:rsidRPr="00027757" w:rsidRDefault="00CE0447" w:rsidP="003B7F5D"/>
        </w:tc>
        <w:tc>
          <w:tcPr>
            <w:tcW w:w="1985" w:type="dxa"/>
          </w:tcPr>
          <w:p w:rsidR="00CE0447" w:rsidRPr="00027757" w:rsidRDefault="00CE0447" w:rsidP="003B7F5D">
            <w:r w:rsidRPr="00027757">
              <w:t>1.56 (0.83-2.96)</w:t>
            </w:r>
          </w:p>
        </w:tc>
        <w:tc>
          <w:tcPr>
            <w:tcW w:w="1983" w:type="dxa"/>
          </w:tcPr>
          <w:p w:rsidR="00CE0447" w:rsidRPr="00027757" w:rsidRDefault="00CE0447" w:rsidP="003B7F5D">
            <w:r w:rsidRPr="00027757">
              <w:t>1.65 (0.83-3.30)</w:t>
            </w:r>
          </w:p>
        </w:tc>
      </w:tr>
      <w:tr w:rsidR="00CE0447" w:rsidRPr="00027757" w:rsidTr="003B7F5D">
        <w:trPr>
          <w:trHeight w:val="245"/>
        </w:trPr>
        <w:tc>
          <w:tcPr>
            <w:tcW w:w="1980" w:type="dxa"/>
          </w:tcPr>
          <w:p w:rsidR="00CE0447" w:rsidRPr="00027757" w:rsidRDefault="00CE0447" w:rsidP="003B7F5D">
            <w:r w:rsidRPr="00027757">
              <w:t>Education (university)</w:t>
            </w:r>
          </w:p>
        </w:tc>
        <w:tc>
          <w:tcPr>
            <w:tcW w:w="1984" w:type="dxa"/>
          </w:tcPr>
          <w:p w:rsidR="00CE0447" w:rsidRPr="00027757" w:rsidRDefault="00CE0447" w:rsidP="003B7F5D"/>
        </w:tc>
        <w:tc>
          <w:tcPr>
            <w:tcW w:w="1985" w:type="dxa"/>
          </w:tcPr>
          <w:p w:rsidR="00CE0447" w:rsidRPr="00027757" w:rsidRDefault="00CE0447" w:rsidP="003B7F5D">
            <w:r w:rsidRPr="00027757">
              <w:t>1.29 (0.68-2.46)</w:t>
            </w:r>
          </w:p>
        </w:tc>
        <w:tc>
          <w:tcPr>
            <w:tcW w:w="1983" w:type="dxa"/>
          </w:tcPr>
          <w:p w:rsidR="00CE0447" w:rsidRPr="00027757" w:rsidRDefault="00CE0447" w:rsidP="003B7F5D">
            <w:r w:rsidRPr="00027757">
              <w:t>1.55 (0.77-3.13)</w:t>
            </w:r>
          </w:p>
        </w:tc>
      </w:tr>
      <w:tr w:rsidR="00CE0447" w:rsidRPr="00027757" w:rsidTr="003B7F5D">
        <w:trPr>
          <w:trHeight w:val="481"/>
        </w:trPr>
        <w:tc>
          <w:tcPr>
            <w:tcW w:w="1980" w:type="dxa"/>
          </w:tcPr>
          <w:p w:rsidR="00CE0447" w:rsidRPr="00027757" w:rsidRDefault="00CE0447" w:rsidP="003B7F5D">
            <w:r w:rsidRPr="00027757">
              <w:t xml:space="preserve">Health literacy (sufficient) </w:t>
            </w:r>
          </w:p>
        </w:tc>
        <w:tc>
          <w:tcPr>
            <w:tcW w:w="1984" w:type="dxa"/>
          </w:tcPr>
          <w:p w:rsidR="00CE0447" w:rsidRPr="00027757" w:rsidRDefault="00CE0447" w:rsidP="003B7F5D"/>
        </w:tc>
        <w:tc>
          <w:tcPr>
            <w:tcW w:w="1985" w:type="dxa"/>
          </w:tcPr>
          <w:p w:rsidR="00CE0447" w:rsidRPr="00027757" w:rsidRDefault="00CE0447" w:rsidP="003B7F5D">
            <w:r w:rsidRPr="00027757">
              <w:t>1.76 (0.93-3.33)</w:t>
            </w:r>
          </w:p>
        </w:tc>
        <w:tc>
          <w:tcPr>
            <w:tcW w:w="1983" w:type="dxa"/>
          </w:tcPr>
          <w:p w:rsidR="00CE0447" w:rsidRPr="00027757" w:rsidRDefault="00CE0447" w:rsidP="003B7F5D">
            <w:r w:rsidRPr="00027757">
              <w:t>1.47 (0.73-2.96)</w:t>
            </w:r>
          </w:p>
        </w:tc>
      </w:tr>
      <w:tr w:rsidR="00CE0447" w:rsidRPr="00027757" w:rsidTr="003B7F5D">
        <w:trPr>
          <w:trHeight w:val="490"/>
        </w:trPr>
        <w:tc>
          <w:tcPr>
            <w:tcW w:w="1980" w:type="dxa"/>
          </w:tcPr>
          <w:p w:rsidR="00CE0447" w:rsidRPr="00027757" w:rsidRDefault="00CE0447" w:rsidP="003B7F5D">
            <w:r w:rsidRPr="00027757">
              <w:t>Country of birth (Sweden)</w:t>
            </w:r>
          </w:p>
        </w:tc>
        <w:tc>
          <w:tcPr>
            <w:tcW w:w="1984" w:type="dxa"/>
          </w:tcPr>
          <w:p w:rsidR="00CE0447" w:rsidRPr="00027757" w:rsidRDefault="00CE0447" w:rsidP="003B7F5D"/>
        </w:tc>
        <w:tc>
          <w:tcPr>
            <w:tcW w:w="1985" w:type="dxa"/>
          </w:tcPr>
          <w:p w:rsidR="00CE0447" w:rsidRPr="00027757" w:rsidRDefault="00CE0447" w:rsidP="003B7F5D">
            <w:r w:rsidRPr="00027757">
              <w:t>2.11 (0.95-4.70)</w:t>
            </w:r>
          </w:p>
        </w:tc>
        <w:tc>
          <w:tcPr>
            <w:tcW w:w="1983" w:type="dxa"/>
          </w:tcPr>
          <w:p w:rsidR="00CE0447" w:rsidRPr="00027757" w:rsidRDefault="00CE0447" w:rsidP="003B7F5D">
            <w:r w:rsidRPr="00027757">
              <w:t>2.11 (0.87-5.10)</w:t>
            </w:r>
          </w:p>
        </w:tc>
      </w:tr>
      <w:tr w:rsidR="00CE0447" w:rsidRPr="00027757" w:rsidTr="003B7F5D">
        <w:trPr>
          <w:trHeight w:val="245"/>
        </w:trPr>
        <w:tc>
          <w:tcPr>
            <w:tcW w:w="1980" w:type="dxa"/>
          </w:tcPr>
          <w:p w:rsidR="00CE0447" w:rsidRPr="00027757" w:rsidRDefault="00CE0447" w:rsidP="003B7F5D">
            <w:r w:rsidRPr="00027757">
              <w:t>Pharma use (daily)</w:t>
            </w:r>
          </w:p>
        </w:tc>
        <w:tc>
          <w:tcPr>
            <w:tcW w:w="1984" w:type="dxa"/>
          </w:tcPr>
          <w:p w:rsidR="00CE0447" w:rsidRPr="00027757" w:rsidRDefault="00CE0447" w:rsidP="003B7F5D"/>
        </w:tc>
        <w:tc>
          <w:tcPr>
            <w:tcW w:w="1985" w:type="dxa"/>
          </w:tcPr>
          <w:p w:rsidR="00CE0447" w:rsidRPr="00027757" w:rsidRDefault="00CE0447" w:rsidP="003B7F5D">
            <w:r w:rsidRPr="00027757">
              <w:t>1.36 (0.68-2.73)</w:t>
            </w:r>
          </w:p>
        </w:tc>
        <w:tc>
          <w:tcPr>
            <w:tcW w:w="1983" w:type="dxa"/>
          </w:tcPr>
          <w:p w:rsidR="00CE0447" w:rsidRPr="00027757" w:rsidRDefault="00CE0447" w:rsidP="003B7F5D">
            <w:r w:rsidRPr="00027757">
              <w:t>1.37 (0.64-2.94)</w:t>
            </w:r>
          </w:p>
        </w:tc>
      </w:tr>
      <w:tr w:rsidR="00CE0447" w:rsidRPr="00027757" w:rsidTr="003B7F5D">
        <w:trPr>
          <w:trHeight w:val="481"/>
        </w:trPr>
        <w:tc>
          <w:tcPr>
            <w:tcW w:w="1980" w:type="dxa"/>
          </w:tcPr>
          <w:p w:rsidR="00CE0447" w:rsidRPr="00027757" w:rsidRDefault="00CE0447" w:rsidP="003B7F5D">
            <w:r w:rsidRPr="00027757">
              <w:t xml:space="preserve">Moral status of embryo </w:t>
            </w:r>
          </w:p>
        </w:tc>
        <w:tc>
          <w:tcPr>
            <w:tcW w:w="1984" w:type="dxa"/>
          </w:tcPr>
          <w:p w:rsidR="00CE0447" w:rsidRPr="00027757" w:rsidRDefault="00CE0447" w:rsidP="003B7F5D"/>
        </w:tc>
        <w:tc>
          <w:tcPr>
            <w:tcW w:w="1985" w:type="dxa"/>
          </w:tcPr>
          <w:p w:rsidR="00CE0447" w:rsidRPr="00027757" w:rsidRDefault="00CE0447" w:rsidP="003B7F5D"/>
        </w:tc>
        <w:tc>
          <w:tcPr>
            <w:tcW w:w="1983" w:type="dxa"/>
          </w:tcPr>
          <w:p w:rsidR="00CE0447" w:rsidRPr="00027757" w:rsidRDefault="00CE0447" w:rsidP="003B7F5D">
            <w:r w:rsidRPr="00027757">
              <w:t>10.38 (4.96-21.76)</w:t>
            </w:r>
          </w:p>
        </w:tc>
      </w:tr>
    </w:tbl>
    <w:p w:rsidR="00CE0447" w:rsidRPr="00027757" w:rsidRDefault="00CE0447" w:rsidP="00CE0447">
      <w:pPr>
        <w:spacing w:line="360" w:lineRule="auto"/>
        <w:rPr>
          <w:i/>
        </w:rPr>
      </w:pPr>
      <w:r w:rsidRPr="00027757">
        <w:rPr>
          <w:i/>
        </w:rPr>
        <w:t>OR: odds ratio, CI: confidence interval. Model 1 i</w:t>
      </w:r>
      <w:r w:rsidR="002A7529">
        <w:rPr>
          <w:i/>
        </w:rPr>
        <w:t>ncluded religious views. Model 1</w:t>
      </w:r>
      <w:r w:rsidRPr="00027757">
        <w:rPr>
          <w:i/>
        </w:rPr>
        <w:t xml:space="preserve"> included religious views, age, sex, education, health literacy, country of birth, and</w:t>
      </w:r>
      <w:r w:rsidR="002A7529">
        <w:rPr>
          <w:i/>
        </w:rPr>
        <w:t xml:space="preserve"> use of pharmaceuticals. Model 2</w:t>
      </w:r>
      <w:r w:rsidRPr="00027757">
        <w:rPr>
          <w:i/>
        </w:rPr>
        <w:t xml:space="preserve"> included religious views, age, sex, education, health literacy, country of birth, use of pharmaceuticals, and perception of moral status of embryo.  </w:t>
      </w:r>
    </w:p>
    <w:p w:rsidR="00CE0447" w:rsidRPr="00027757" w:rsidRDefault="00CE0447" w:rsidP="00CE0447">
      <w:pPr>
        <w:rPr>
          <w:rFonts w:cs="Times New Roman"/>
          <w:b/>
        </w:rPr>
      </w:pPr>
    </w:p>
    <w:p w:rsidR="00CE0447" w:rsidRPr="00027757" w:rsidRDefault="00CE0447" w:rsidP="00CE0447">
      <w:pPr>
        <w:rPr>
          <w:rFonts w:cs="Times New Roman"/>
        </w:rPr>
      </w:pPr>
    </w:p>
    <w:p w:rsidR="00CE0447" w:rsidRPr="00027757" w:rsidRDefault="00CE0447" w:rsidP="00CE0447">
      <w:pPr>
        <w:rPr>
          <w:rFonts w:cs="Times New Roman"/>
        </w:rPr>
      </w:pPr>
    </w:p>
    <w:p w:rsidR="00CE0447" w:rsidRPr="00027757" w:rsidRDefault="00CE0447" w:rsidP="00CE0447">
      <w:pPr>
        <w:rPr>
          <w:rFonts w:cs="Times New Roman"/>
        </w:rPr>
      </w:pPr>
    </w:p>
    <w:p w:rsidR="00CE0447" w:rsidRPr="00027757" w:rsidRDefault="00CE0447" w:rsidP="00CE0447">
      <w:pPr>
        <w:rPr>
          <w:rFonts w:cs="Times New Roman"/>
        </w:rPr>
      </w:pPr>
    </w:p>
    <w:p w:rsidR="00CE0447" w:rsidRPr="00027757" w:rsidRDefault="00CE0447" w:rsidP="00CE0447">
      <w:pPr>
        <w:rPr>
          <w:rFonts w:cs="Times New Roman"/>
        </w:rPr>
      </w:pPr>
    </w:p>
    <w:p w:rsidR="00CE0447" w:rsidRPr="00027757" w:rsidRDefault="00CE0447" w:rsidP="00CE0447">
      <w:pPr>
        <w:rPr>
          <w:rFonts w:cs="Times New Roman"/>
        </w:rPr>
      </w:pPr>
    </w:p>
    <w:p w:rsidR="00CE0447" w:rsidRDefault="00CE0447">
      <w:pPr>
        <w:rPr>
          <w:rFonts w:cs="Times New Roman"/>
        </w:rPr>
      </w:pPr>
      <w:r>
        <w:rPr>
          <w:rFonts w:cs="Times New Roman"/>
        </w:rPr>
        <w:br w:type="page"/>
      </w:r>
    </w:p>
    <w:p w:rsidR="00CE0447" w:rsidRPr="00027757" w:rsidRDefault="00CE0447" w:rsidP="00CE0447">
      <w:r w:rsidRPr="00027757">
        <w:rPr>
          <w:rFonts w:cs="Times New Roman"/>
        </w:rPr>
        <w:lastRenderedPageBreak/>
        <w:t xml:space="preserve">Table S3. The association of importance of religion in life with a positive attitude toward using embryos for treatment of III) of diseases, although </w:t>
      </w:r>
      <w:proofErr w:type="spellStart"/>
      <w:r w:rsidRPr="00027757">
        <w:rPr>
          <w:rFonts w:cs="Times New Roman"/>
        </w:rPr>
        <w:t>iPS</w:t>
      </w:r>
      <w:proofErr w:type="spellEnd"/>
      <w:r w:rsidRPr="00027757">
        <w:rPr>
          <w:rFonts w:cs="Times New Roman"/>
        </w:rPr>
        <w:t xml:space="preserve"> cells are as efficient. </w:t>
      </w:r>
      <w:r w:rsidRPr="00027757">
        <w:t xml:space="preserve">Associations are presented using odds ratio (OR) and 95% confidence intervals (CI), and with respondents finding religion to be of fairly high or very high importance, as the reference groups (ref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1985"/>
        <w:gridCol w:w="1983"/>
      </w:tblGrid>
      <w:tr w:rsidR="00CE0447" w:rsidRPr="00027757" w:rsidTr="003B7F5D">
        <w:trPr>
          <w:trHeight w:val="602"/>
        </w:trPr>
        <w:tc>
          <w:tcPr>
            <w:tcW w:w="1980" w:type="dxa"/>
          </w:tcPr>
          <w:p w:rsidR="00CE0447" w:rsidRPr="00027757" w:rsidRDefault="00CE0447" w:rsidP="003B7F5D"/>
        </w:tc>
        <w:tc>
          <w:tcPr>
            <w:tcW w:w="1984" w:type="dxa"/>
          </w:tcPr>
          <w:p w:rsidR="00CE0447" w:rsidRPr="0062414F" w:rsidRDefault="00CE0447" w:rsidP="003B7F5D">
            <w:r w:rsidRPr="0062414F">
              <w:t xml:space="preserve">Crude model </w:t>
            </w:r>
          </w:p>
          <w:p w:rsidR="00CE0447" w:rsidRPr="0062414F" w:rsidRDefault="00CE0447" w:rsidP="003B7F5D">
            <w:r w:rsidRPr="0062414F">
              <w:t>OR (95% CI)</w:t>
            </w:r>
          </w:p>
          <w:p w:rsidR="00CE0447" w:rsidRPr="0062414F" w:rsidRDefault="00CE0447" w:rsidP="003B7F5D"/>
        </w:tc>
        <w:tc>
          <w:tcPr>
            <w:tcW w:w="1985" w:type="dxa"/>
          </w:tcPr>
          <w:p w:rsidR="00CE0447" w:rsidRPr="0062414F" w:rsidRDefault="00CE0447" w:rsidP="003B7F5D">
            <w:r w:rsidRPr="0062414F">
              <w:t xml:space="preserve">Model 1 </w:t>
            </w:r>
          </w:p>
          <w:p w:rsidR="00CE0447" w:rsidRPr="0062414F" w:rsidRDefault="00CE0447" w:rsidP="003B7F5D">
            <w:r w:rsidRPr="0062414F">
              <w:t>OR (95% CI)</w:t>
            </w:r>
          </w:p>
          <w:p w:rsidR="00CE0447" w:rsidRPr="0062414F" w:rsidRDefault="00CE0447" w:rsidP="003B7F5D"/>
        </w:tc>
        <w:tc>
          <w:tcPr>
            <w:tcW w:w="1983" w:type="dxa"/>
          </w:tcPr>
          <w:p w:rsidR="00CE0447" w:rsidRPr="0062414F" w:rsidRDefault="00CE0447" w:rsidP="003B7F5D">
            <w:r w:rsidRPr="0062414F">
              <w:t>Model 2</w:t>
            </w:r>
          </w:p>
          <w:p w:rsidR="00CE0447" w:rsidRPr="0062414F" w:rsidRDefault="00CE0447" w:rsidP="003B7F5D">
            <w:r w:rsidRPr="0062414F">
              <w:t>OR (95% CI)</w:t>
            </w:r>
          </w:p>
          <w:p w:rsidR="00CE0447" w:rsidRPr="0062414F" w:rsidRDefault="00CE0447" w:rsidP="003B7F5D"/>
        </w:tc>
      </w:tr>
      <w:tr w:rsidR="00CE0447" w:rsidRPr="00027757" w:rsidTr="003B7F5D">
        <w:trPr>
          <w:trHeight w:val="972"/>
        </w:trPr>
        <w:tc>
          <w:tcPr>
            <w:tcW w:w="1980" w:type="dxa"/>
          </w:tcPr>
          <w:p w:rsidR="00CE0447" w:rsidRPr="00027757" w:rsidRDefault="00CE0447" w:rsidP="003B7F5D">
            <w:r w:rsidRPr="00027757">
              <w:t>Importance of religion in life (very little, fairly little, neither little nor a lot)</w:t>
            </w:r>
          </w:p>
        </w:tc>
        <w:tc>
          <w:tcPr>
            <w:tcW w:w="1984" w:type="dxa"/>
          </w:tcPr>
          <w:p w:rsidR="00CE0447" w:rsidRPr="00027757" w:rsidRDefault="00CE0447" w:rsidP="003B7F5D">
            <w:r w:rsidRPr="00027757">
              <w:t>2.58 (1.42-4.69)</w:t>
            </w:r>
          </w:p>
        </w:tc>
        <w:tc>
          <w:tcPr>
            <w:tcW w:w="1985" w:type="dxa"/>
          </w:tcPr>
          <w:p w:rsidR="00CE0447" w:rsidRPr="00027757" w:rsidRDefault="00CE0447" w:rsidP="003B7F5D">
            <w:r w:rsidRPr="00027757">
              <w:t>2.29 (1.24-4.23)</w:t>
            </w:r>
          </w:p>
        </w:tc>
        <w:tc>
          <w:tcPr>
            <w:tcW w:w="1983" w:type="dxa"/>
          </w:tcPr>
          <w:p w:rsidR="00CE0447" w:rsidRPr="00027757" w:rsidRDefault="00CE0447" w:rsidP="003B7F5D">
            <w:r w:rsidRPr="00027757">
              <w:t>1.75 (0.92-3.34)</w:t>
            </w:r>
          </w:p>
        </w:tc>
      </w:tr>
      <w:tr w:rsidR="00CE0447" w:rsidRPr="00027757" w:rsidTr="003B7F5D">
        <w:trPr>
          <w:trHeight w:val="490"/>
        </w:trPr>
        <w:tc>
          <w:tcPr>
            <w:tcW w:w="1980" w:type="dxa"/>
          </w:tcPr>
          <w:p w:rsidR="00CE0447" w:rsidRPr="00027757" w:rsidRDefault="00CE0447" w:rsidP="003B7F5D">
            <w:r w:rsidRPr="00027757">
              <w:t xml:space="preserve">Age </w:t>
            </w:r>
          </w:p>
        </w:tc>
        <w:tc>
          <w:tcPr>
            <w:tcW w:w="1984" w:type="dxa"/>
          </w:tcPr>
          <w:p w:rsidR="00CE0447" w:rsidRPr="00027757" w:rsidRDefault="00CE0447" w:rsidP="003B7F5D"/>
        </w:tc>
        <w:tc>
          <w:tcPr>
            <w:tcW w:w="1985" w:type="dxa"/>
          </w:tcPr>
          <w:p w:rsidR="00CE0447" w:rsidRPr="00027757" w:rsidRDefault="00CE0447" w:rsidP="003B7F5D">
            <w:r w:rsidRPr="00027757">
              <w:t>0.99 (0.97-1.00)</w:t>
            </w:r>
          </w:p>
        </w:tc>
        <w:tc>
          <w:tcPr>
            <w:tcW w:w="1983" w:type="dxa"/>
          </w:tcPr>
          <w:p w:rsidR="00CE0447" w:rsidRPr="00027757" w:rsidRDefault="00CE0447" w:rsidP="003B7F5D">
            <w:r w:rsidRPr="00027757">
              <w:t>0.99 (0.98-1.00)</w:t>
            </w:r>
          </w:p>
        </w:tc>
      </w:tr>
      <w:tr w:rsidR="00CE0447" w:rsidRPr="00027757" w:rsidTr="003B7F5D">
        <w:trPr>
          <w:trHeight w:val="245"/>
        </w:trPr>
        <w:tc>
          <w:tcPr>
            <w:tcW w:w="1980" w:type="dxa"/>
          </w:tcPr>
          <w:p w:rsidR="00CE0447" w:rsidRPr="00027757" w:rsidRDefault="00CE0447" w:rsidP="003B7F5D">
            <w:r w:rsidRPr="00027757">
              <w:t>Sex (male)</w:t>
            </w:r>
          </w:p>
        </w:tc>
        <w:tc>
          <w:tcPr>
            <w:tcW w:w="1984" w:type="dxa"/>
          </w:tcPr>
          <w:p w:rsidR="00CE0447" w:rsidRPr="00027757" w:rsidRDefault="00CE0447" w:rsidP="003B7F5D"/>
        </w:tc>
        <w:tc>
          <w:tcPr>
            <w:tcW w:w="1985" w:type="dxa"/>
          </w:tcPr>
          <w:p w:rsidR="00CE0447" w:rsidRPr="00027757" w:rsidRDefault="00CE0447" w:rsidP="003B7F5D">
            <w:r w:rsidRPr="00027757">
              <w:t>1.67 (1.11-2.50)</w:t>
            </w:r>
          </w:p>
        </w:tc>
        <w:tc>
          <w:tcPr>
            <w:tcW w:w="1983" w:type="dxa"/>
          </w:tcPr>
          <w:p w:rsidR="00CE0447" w:rsidRPr="00027757" w:rsidRDefault="00CE0447" w:rsidP="003B7F5D">
            <w:r w:rsidRPr="00027757">
              <w:t>1.72 (1.14-2.60)</w:t>
            </w:r>
          </w:p>
        </w:tc>
      </w:tr>
      <w:tr w:rsidR="00CE0447" w:rsidRPr="00027757" w:rsidTr="003B7F5D">
        <w:trPr>
          <w:trHeight w:val="245"/>
        </w:trPr>
        <w:tc>
          <w:tcPr>
            <w:tcW w:w="1980" w:type="dxa"/>
          </w:tcPr>
          <w:p w:rsidR="00CE0447" w:rsidRPr="00027757" w:rsidRDefault="00CE0447" w:rsidP="003B7F5D">
            <w:r w:rsidRPr="00027757">
              <w:t>Education (university)</w:t>
            </w:r>
          </w:p>
        </w:tc>
        <w:tc>
          <w:tcPr>
            <w:tcW w:w="1984" w:type="dxa"/>
          </w:tcPr>
          <w:p w:rsidR="00CE0447" w:rsidRPr="00027757" w:rsidRDefault="00CE0447" w:rsidP="003B7F5D"/>
        </w:tc>
        <w:tc>
          <w:tcPr>
            <w:tcW w:w="1985" w:type="dxa"/>
          </w:tcPr>
          <w:p w:rsidR="00CE0447" w:rsidRPr="00027757" w:rsidRDefault="00CE0447" w:rsidP="003B7F5D">
            <w:r w:rsidRPr="00027757">
              <w:t>1.02 (0.67-1.53)</w:t>
            </w:r>
          </w:p>
        </w:tc>
        <w:tc>
          <w:tcPr>
            <w:tcW w:w="1983" w:type="dxa"/>
          </w:tcPr>
          <w:p w:rsidR="00CE0447" w:rsidRPr="00027757" w:rsidRDefault="00CE0447" w:rsidP="003B7F5D">
            <w:r w:rsidRPr="00027757">
              <w:t>1.06 (0.70-1.61)</w:t>
            </w:r>
          </w:p>
        </w:tc>
      </w:tr>
      <w:tr w:rsidR="00CE0447" w:rsidRPr="00027757" w:rsidTr="003B7F5D">
        <w:trPr>
          <w:trHeight w:val="481"/>
        </w:trPr>
        <w:tc>
          <w:tcPr>
            <w:tcW w:w="1980" w:type="dxa"/>
          </w:tcPr>
          <w:p w:rsidR="00CE0447" w:rsidRPr="00027757" w:rsidRDefault="00CE0447" w:rsidP="003B7F5D">
            <w:r w:rsidRPr="00027757">
              <w:t xml:space="preserve">Health literacy (sufficient) </w:t>
            </w:r>
          </w:p>
        </w:tc>
        <w:tc>
          <w:tcPr>
            <w:tcW w:w="1984" w:type="dxa"/>
          </w:tcPr>
          <w:p w:rsidR="00CE0447" w:rsidRPr="00027757" w:rsidRDefault="00CE0447" w:rsidP="003B7F5D"/>
        </w:tc>
        <w:tc>
          <w:tcPr>
            <w:tcW w:w="1985" w:type="dxa"/>
          </w:tcPr>
          <w:p w:rsidR="00CE0447" w:rsidRPr="00027757" w:rsidRDefault="00CE0447" w:rsidP="003B7F5D">
            <w:r w:rsidRPr="00027757">
              <w:t>1.11 (0.73-1.70)</w:t>
            </w:r>
          </w:p>
        </w:tc>
        <w:tc>
          <w:tcPr>
            <w:tcW w:w="1983" w:type="dxa"/>
          </w:tcPr>
          <w:p w:rsidR="00CE0447" w:rsidRPr="00027757" w:rsidRDefault="00CE0447" w:rsidP="003B7F5D">
            <w:r w:rsidRPr="00027757">
              <w:t>1.05 (0.68-1.62)</w:t>
            </w:r>
          </w:p>
        </w:tc>
      </w:tr>
      <w:tr w:rsidR="00CE0447" w:rsidRPr="00027757" w:rsidTr="003B7F5D">
        <w:trPr>
          <w:trHeight w:val="490"/>
        </w:trPr>
        <w:tc>
          <w:tcPr>
            <w:tcW w:w="1980" w:type="dxa"/>
          </w:tcPr>
          <w:p w:rsidR="00CE0447" w:rsidRPr="00027757" w:rsidRDefault="00CE0447" w:rsidP="003B7F5D">
            <w:r w:rsidRPr="00027757">
              <w:t>Country of birth (Sweden)</w:t>
            </w:r>
          </w:p>
        </w:tc>
        <w:tc>
          <w:tcPr>
            <w:tcW w:w="1984" w:type="dxa"/>
          </w:tcPr>
          <w:p w:rsidR="00CE0447" w:rsidRPr="00027757" w:rsidRDefault="00CE0447" w:rsidP="003B7F5D"/>
        </w:tc>
        <w:tc>
          <w:tcPr>
            <w:tcW w:w="1985" w:type="dxa"/>
          </w:tcPr>
          <w:p w:rsidR="00CE0447" w:rsidRPr="00027757" w:rsidRDefault="00CE0447" w:rsidP="003B7F5D">
            <w:r w:rsidRPr="00027757">
              <w:t>1.08 (0.59-1.96)</w:t>
            </w:r>
          </w:p>
        </w:tc>
        <w:tc>
          <w:tcPr>
            <w:tcW w:w="1983" w:type="dxa"/>
          </w:tcPr>
          <w:p w:rsidR="00CE0447" w:rsidRPr="00027757" w:rsidRDefault="00CE0447" w:rsidP="003B7F5D">
            <w:r w:rsidRPr="00027757">
              <w:t>1.01 (0.55-1.88)</w:t>
            </w:r>
          </w:p>
        </w:tc>
      </w:tr>
      <w:tr w:rsidR="00CE0447" w:rsidRPr="00027757" w:rsidTr="003B7F5D">
        <w:trPr>
          <w:trHeight w:val="245"/>
        </w:trPr>
        <w:tc>
          <w:tcPr>
            <w:tcW w:w="1980" w:type="dxa"/>
          </w:tcPr>
          <w:p w:rsidR="00CE0447" w:rsidRPr="00027757" w:rsidRDefault="00CE0447" w:rsidP="003B7F5D">
            <w:r w:rsidRPr="00027757">
              <w:t>Pharma use (daily)</w:t>
            </w:r>
          </w:p>
        </w:tc>
        <w:tc>
          <w:tcPr>
            <w:tcW w:w="1984" w:type="dxa"/>
          </w:tcPr>
          <w:p w:rsidR="00CE0447" w:rsidRPr="00027757" w:rsidRDefault="00CE0447" w:rsidP="003B7F5D"/>
        </w:tc>
        <w:tc>
          <w:tcPr>
            <w:tcW w:w="1985" w:type="dxa"/>
          </w:tcPr>
          <w:p w:rsidR="00CE0447" w:rsidRPr="00027757" w:rsidRDefault="00CE0447" w:rsidP="003B7F5D">
            <w:r w:rsidRPr="00027757">
              <w:t>1.19 (0.77-1.85)</w:t>
            </w:r>
          </w:p>
        </w:tc>
        <w:tc>
          <w:tcPr>
            <w:tcW w:w="1983" w:type="dxa"/>
          </w:tcPr>
          <w:p w:rsidR="00CE0447" w:rsidRPr="00027757" w:rsidRDefault="00CE0447" w:rsidP="003B7F5D">
            <w:r w:rsidRPr="00027757">
              <w:t>1.21 (0.77-1.90)</w:t>
            </w:r>
          </w:p>
        </w:tc>
      </w:tr>
      <w:tr w:rsidR="00CE0447" w:rsidRPr="00027757" w:rsidTr="003B7F5D">
        <w:trPr>
          <w:trHeight w:val="481"/>
        </w:trPr>
        <w:tc>
          <w:tcPr>
            <w:tcW w:w="1980" w:type="dxa"/>
          </w:tcPr>
          <w:p w:rsidR="00CE0447" w:rsidRPr="00027757" w:rsidRDefault="00CE0447" w:rsidP="003B7F5D">
            <w:r w:rsidRPr="00027757">
              <w:t xml:space="preserve">Moral status of embryo </w:t>
            </w:r>
          </w:p>
        </w:tc>
        <w:tc>
          <w:tcPr>
            <w:tcW w:w="1984" w:type="dxa"/>
          </w:tcPr>
          <w:p w:rsidR="00CE0447" w:rsidRPr="00027757" w:rsidRDefault="00CE0447" w:rsidP="003B7F5D"/>
        </w:tc>
        <w:tc>
          <w:tcPr>
            <w:tcW w:w="1985" w:type="dxa"/>
          </w:tcPr>
          <w:p w:rsidR="00CE0447" w:rsidRPr="00027757" w:rsidRDefault="00CE0447" w:rsidP="003B7F5D"/>
        </w:tc>
        <w:tc>
          <w:tcPr>
            <w:tcW w:w="1983" w:type="dxa"/>
          </w:tcPr>
          <w:p w:rsidR="00CE0447" w:rsidRPr="00027757" w:rsidRDefault="00CE0447" w:rsidP="003B7F5D">
            <w:r w:rsidRPr="00027757">
              <w:t>4.00 (2.07-7.64)</w:t>
            </w:r>
          </w:p>
        </w:tc>
      </w:tr>
    </w:tbl>
    <w:p w:rsidR="00CE0447" w:rsidRPr="00027757" w:rsidRDefault="00CE0447" w:rsidP="00CE0447">
      <w:pPr>
        <w:spacing w:line="360" w:lineRule="auto"/>
        <w:rPr>
          <w:i/>
        </w:rPr>
      </w:pPr>
      <w:r w:rsidRPr="00027757">
        <w:rPr>
          <w:i/>
        </w:rPr>
        <w:t>OR: odds ratio, CI: confidence interval. Model 1 i</w:t>
      </w:r>
      <w:r w:rsidR="002A7529">
        <w:rPr>
          <w:i/>
        </w:rPr>
        <w:t>ncluded religious views. Model 1</w:t>
      </w:r>
      <w:r w:rsidRPr="00027757">
        <w:rPr>
          <w:i/>
        </w:rPr>
        <w:t xml:space="preserve"> included religious views, age, sex, education, health literacy, country of birth, and</w:t>
      </w:r>
      <w:r w:rsidR="002A7529">
        <w:rPr>
          <w:i/>
        </w:rPr>
        <w:t xml:space="preserve"> use of pharmaceuticals. Model 2</w:t>
      </w:r>
      <w:r w:rsidRPr="00027757">
        <w:rPr>
          <w:i/>
        </w:rPr>
        <w:t xml:space="preserve"> included religious views, age, sex, education, health literacy, country of birth, use of pharmaceuticals, and perception of moral status of embryo.  </w:t>
      </w:r>
    </w:p>
    <w:p w:rsidR="00E70B60" w:rsidRDefault="00E70B60">
      <w:pPr>
        <w:rPr>
          <w:rFonts w:cs="Times New Roman"/>
        </w:rPr>
      </w:pPr>
      <w:r>
        <w:rPr>
          <w:rFonts w:cs="Times New Roman"/>
        </w:rPr>
        <w:br w:type="page"/>
      </w:r>
    </w:p>
    <w:p w:rsidR="00E70B60" w:rsidRPr="006843C0" w:rsidRDefault="00E70B60" w:rsidP="00E70B60">
      <w:pPr>
        <w:rPr>
          <w:rFonts w:cs="Times New Roman"/>
        </w:rPr>
      </w:pPr>
      <w:r>
        <w:rPr>
          <w:rFonts w:cs="Times New Roman"/>
        </w:rPr>
        <w:lastRenderedPageBreak/>
        <w:t xml:space="preserve">Table S4. </w:t>
      </w:r>
      <w:r w:rsidRPr="006843C0">
        <w:rPr>
          <w:rFonts w:cs="Times New Roman"/>
        </w:rPr>
        <w:t>Correlations between religious views and moral views of the embryo</w:t>
      </w:r>
    </w:p>
    <w:p w:rsidR="00E70B60" w:rsidRPr="006843C0" w:rsidRDefault="00E70B60" w:rsidP="00E70B60">
      <w:pPr>
        <w:rPr>
          <w:rFonts w:cs="Times New Roman"/>
        </w:rPr>
      </w:pPr>
      <w:r w:rsidRPr="006843C0">
        <w:rPr>
          <w:rFonts w:cs="Times New Roman"/>
        </w:rPr>
        <w:t>Cross-table. Pearson’s Chi</w:t>
      </w:r>
      <w:r w:rsidRPr="006843C0">
        <w:rPr>
          <w:rFonts w:cs="Times New Roman"/>
          <w:vertAlign w:val="superscript"/>
        </w:rPr>
        <w:t xml:space="preserve">2 </w:t>
      </w:r>
      <w:r w:rsidRPr="006843C0">
        <w:rPr>
          <w:rFonts w:cs="Times New Roman"/>
        </w:rPr>
        <w:t>test shows correlation p&lt;0.00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87"/>
        <w:gridCol w:w="1288"/>
        <w:gridCol w:w="1288"/>
        <w:gridCol w:w="1287"/>
        <w:gridCol w:w="1288"/>
        <w:gridCol w:w="1288"/>
      </w:tblGrid>
      <w:tr w:rsidR="00E70B60" w:rsidRPr="009E6B68" w:rsidTr="00DC760C">
        <w:trPr>
          <w:trHeight w:val="267"/>
        </w:trPr>
        <w:tc>
          <w:tcPr>
            <w:tcW w:w="1287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</w:p>
        </w:tc>
        <w:tc>
          <w:tcPr>
            <w:tcW w:w="6439" w:type="dxa"/>
            <w:gridSpan w:val="5"/>
          </w:tcPr>
          <w:p w:rsidR="00E70B60" w:rsidRPr="009E6B68" w:rsidRDefault="00E70B60" w:rsidP="00DC760C">
            <w:pPr>
              <w:rPr>
                <w:rFonts w:cs="Times New Roman"/>
                <w:b/>
              </w:rPr>
            </w:pPr>
            <w:r w:rsidRPr="009E6B68">
              <w:rPr>
                <w:rFonts w:cs="Times New Roman"/>
                <w:b/>
              </w:rPr>
              <w:t xml:space="preserve">Moral view of the embryo </w:t>
            </w:r>
          </w:p>
        </w:tc>
      </w:tr>
      <w:tr w:rsidR="00E70B60" w:rsidRPr="009E6B68" w:rsidTr="00DC760C">
        <w:trPr>
          <w:trHeight w:val="1337"/>
        </w:trPr>
        <w:tc>
          <w:tcPr>
            <w:tcW w:w="1287" w:type="dxa"/>
          </w:tcPr>
          <w:p w:rsidR="00E70B60" w:rsidRPr="009E6B68" w:rsidRDefault="00E70B60" w:rsidP="00DC760C">
            <w:pPr>
              <w:rPr>
                <w:rFonts w:cs="Times New Roman"/>
                <w:b/>
                <w:i/>
              </w:rPr>
            </w:pPr>
            <w:r w:rsidRPr="009E6B68">
              <w:rPr>
                <w:rFonts w:cs="Times New Roman"/>
                <w:b/>
                <w:i/>
              </w:rPr>
              <w:t>How great significance do religion has in your life?</w:t>
            </w: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Cell lump</w:t>
            </w:r>
            <w:r w:rsidRPr="009E6B68">
              <w:rPr>
                <w:rFonts w:cs="Times New Roman"/>
              </w:rPr>
              <w:tab/>
            </w:r>
            <w:r w:rsidRPr="009E6B68">
              <w:rPr>
                <w:rFonts w:cs="Times New Roman"/>
              </w:rPr>
              <w:tab/>
            </w:r>
            <w:r w:rsidRPr="009E6B68">
              <w:rPr>
                <w:rFonts w:cs="Times New Roman"/>
              </w:rPr>
              <w:tab/>
            </w: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In between cell lump and human</w:t>
            </w:r>
          </w:p>
        </w:tc>
        <w:tc>
          <w:tcPr>
            <w:tcW w:w="1287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Closer to a human than a cell lump</w:t>
            </w: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Same as a human</w:t>
            </w: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 xml:space="preserve">Total </w:t>
            </w:r>
          </w:p>
        </w:tc>
      </w:tr>
      <w:tr w:rsidR="00E70B60" w:rsidRPr="009E6B68" w:rsidTr="00DC760C">
        <w:trPr>
          <w:trHeight w:val="802"/>
        </w:trPr>
        <w:tc>
          <w:tcPr>
            <w:tcW w:w="1287" w:type="dxa"/>
          </w:tcPr>
          <w:p w:rsidR="00E70B60" w:rsidRPr="009E6B68" w:rsidRDefault="00E70B60" w:rsidP="00DC760C">
            <w:pPr>
              <w:rPr>
                <w:rFonts w:cs="Times New Roman"/>
                <w:i/>
              </w:rPr>
            </w:pPr>
            <w:r w:rsidRPr="009E6B68">
              <w:rPr>
                <w:rFonts w:cs="Times New Roman"/>
                <w:i/>
              </w:rPr>
              <w:t>very little</w:t>
            </w:r>
          </w:p>
          <w:p w:rsidR="00E70B60" w:rsidRPr="009E6B68" w:rsidRDefault="00E70B60" w:rsidP="00DC760C">
            <w:pPr>
              <w:rPr>
                <w:rFonts w:cs="Times New Roman"/>
                <w:i/>
              </w:rPr>
            </w:pPr>
          </w:p>
          <w:p w:rsidR="00E70B60" w:rsidRPr="009E6B68" w:rsidRDefault="00E70B60" w:rsidP="00DC760C">
            <w:pPr>
              <w:rPr>
                <w:rFonts w:cs="Times New Roman"/>
                <w:i/>
              </w:rPr>
            </w:pP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150 (66.4)</w:t>
            </w: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56 (24.8)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</w:p>
        </w:tc>
        <w:tc>
          <w:tcPr>
            <w:tcW w:w="1287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15 (6.6)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5 (2.2)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226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(100)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</w:p>
        </w:tc>
      </w:tr>
      <w:tr w:rsidR="00E70B60" w:rsidRPr="009E6B68" w:rsidTr="00DC760C">
        <w:trPr>
          <w:trHeight w:val="534"/>
        </w:trPr>
        <w:tc>
          <w:tcPr>
            <w:tcW w:w="1287" w:type="dxa"/>
          </w:tcPr>
          <w:p w:rsidR="00E70B60" w:rsidRPr="009E6B68" w:rsidRDefault="00E70B60" w:rsidP="00DC760C">
            <w:pPr>
              <w:rPr>
                <w:rFonts w:cs="Times New Roman"/>
                <w:i/>
              </w:rPr>
            </w:pPr>
            <w:r w:rsidRPr="009E6B68">
              <w:rPr>
                <w:rFonts w:cs="Times New Roman"/>
                <w:i/>
              </w:rPr>
              <w:t>pretty little</w:t>
            </w:r>
          </w:p>
          <w:p w:rsidR="00E70B60" w:rsidRPr="009E6B68" w:rsidRDefault="00E70B60" w:rsidP="00DC760C">
            <w:pPr>
              <w:rPr>
                <w:rFonts w:cs="Times New Roman"/>
                <w:i/>
              </w:rPr>
            </w:pP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46 (54.8)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35 (41.7)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</w:p>
        </w:tc>
        <w:tc>
          <w:tcPr>
            <w:tcW w:w="1287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2 (2.4)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1 (1.2)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84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(100)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</w:p>
        </w:tc>
      </w:tr>
      <w:tr w:rsidR="00E70B60" w:rsidRPr="009E6B68" w:rsidTr="00DC760C">
        <w:trPr>
          <w:trHeight w:val="802"/>
        </w:trPr>
        <w:tc>
          <w:tcPr>
            <w:tcW w:w="1287" w:type="dxa"/>
          </w:tcPr>
          <w:p w:rsidR="00E70B60" w:rsidRPr="009E6B68" w:rsidRDefault="00E70B60" w:rsidP="00DC760C">
            <w:pPr>
              <w:rPr>
                <w:rFonts w:cs="Times New Roman"/>
                <w:i/>
              </w:rPr>
            </w:pPr>
            <w:r w:rsidRPr="009E6B68">
              <w:rPr>
                <w:rFonts w:cs="Times New Roman"/>
                <w:i/>
              </w:rPr>
              <w:t>neither little nor a lot</w:t>
            </w: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40 (54.8)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20 (27.4)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</w:p>
        </w:tc>
        <w:tc>
          <w:tcPr>
            <w:tcW w:w="1287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9 (12.3)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4 (5.5)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73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(100)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</w:p>
        </w:tc>
      </w:tr>
      <w:tr w:rsidR="00E70B60" w:rsidRPr="009E6B68" w:rsidTr="00DC760C">
        <w:trPr>
          <w:trHeight w:val="524"/>
        </w:trPr>
        <w:tc>
          <w:tcPr>
            <w:tcW w:w="1287" w:type="dxa"/>
          </w:tcPr>
          <w:p w:rsidR="00E70B60" w:rsidRPr="009E6B68" w:rsidRDefault="00E70B60" w:rsidP="00DC760C">
            <w:pPr>
              <w:rPr>
                <w:rFonts w:cs="Times New Roman"/>
                <w:i/>
              </w:rPr>
            </w:pPr>
            <w:r w:rsidRPr="009E6B68">
              <w:rPr>
                <w:rFonts w:cs="Times New Roman"/>
                <w:i/>
              </w:rPr>
              <w:t>pretty much</w:t>
            </w: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12 (37.5)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14 (43.8)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</w:p>
        </w:tc>
        <w:tc>
          <w:tcPr>
            <w:tcW w:w="1287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5 (15.6)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1 (3.1)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32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(100)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</w:p>
        </w:tc>
      </w:tr>
      <w:tr w:rsidR="00E70B60" w:rsidRPr="009E6B68" w:rsidTr="00DC760C">
        <w:trPr>
          <w:trHeight w:val="534"/>
        </w:trPr>
        <w:tc>
          <w:tcPr>
            <w:tcW w:w="1287" w:type="dxa"/>
          </w:tcPr>
          <w:p w:rsidR="00E70B60" w:rsidRPr="009E6B68" w:rsidRDefault="00E70B60" w:rsidP="00DC760C">
            <w:pPr>
              <w:rPr>
                <w:rFonts w:cs="Times New Roman"/>
                <w:i/>
              </w:rPr>
            </w:pPr>
            <w:r w:rsidRPr="009E6B68">
              <w:rPr>
                <w:rFonts w:cs="Times New Roman"/>
                <w:i/>
              </w:rPr>
              <w:t>very much</w:t>
            </w:r>
          </w:p>
          <w:p w:rsidR="00E70B60" w:rsidRPr="009E6B68" w:rsidRDefault="00E70B60" w:rsidP="00DC760C">
            <w:pPr>
              <w:rPr>
                <w:rFonts w:cs="Times New Roman"/>
                <w:i/>
              </w:rPr>
            </w:pP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4 (21.1)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3 (15.8)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</w:p>
        </w:tc>
        <w:tc>
          <w:tcPr>
            <w:tcW w:w="1287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6 (31.6)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6 (31.6)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19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(100)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</w:p>
        </w:tc>
      </w:tr>
      <w:tr w:rsidR="00E70B60" w:rsidRPr="009E6B68" w:rsidTr="00DC760C">
        <w:trPr>
          <w:trHeight w:val="267"/>
        </w:trPr>
        <w:tc>
          <w:tcPr>
            <w:tcW w:w="1287" w:type="dxa"/>
          </w:tcPr>
          <w:p w:rsidR="00E70B60" w:rsidRPr="009E6B68" w:rsidRDefault="00E70B60" w:rsidP="00DC760C">
            <w:pPr>
              <w:rPr>
                <w:rFonts w:cs="Times New Roman"/>
                <w:i/>
              </w:rPr>
            </w:pPr>
            <w:r w:rsidRPr="009E6B68">
              <w:rPr>
                <w:rFonts w:cs="Times New Roman"/>
                <w:i/>
              </w:rPr>
              <w:t xml:space="preserve">Total </w:t>
            </w: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252 (58.1)</w:t>
            </w: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128 (29.5)</w:t>
            </w:r>
          </w:p>
        </w:tc>
        <w:tc>
          <w:tcPr>
            <w:tcW w:w="1287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37 (8.5)</w:t>
            </w: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17 (3.9)</w:t>
            </w:r>
          </w:p>
        </w:tc>
        <w:tc>
          <w:tcPr>
            <w:tcW w:w="1288" w:type="dxa"/>
          </w:tcPr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434</w:t>
            </w:r>
          </w:p>
          <w:p w:rsidR="00E70B60" w:rsidRPr="009E6B68" w:rsidRDefault="00E70B60" w:rsidP="00DC760C">
            <w:pPr>
              <w:rPr>
                <w:rFonts w:cs="Times New Roman"/>
              </w:rPr>
            </w:pPr>
            <w:r w:rsidRPr="009E6B68">
              <w:rPr>
                <w:rFonts w:cs="Times New Roman"/>
              </w:rPr>
              <w:t>(100)</w:t>
            </w:r>
          </w:p>
        </w:tc>
      </w:tr>
    </w:tbl>
    <w:p w:rsidR="00E70B60" w:rsidRDefault="00E70B60" w:rsidP="00E70B60"/>
    <w:p w:rsidR="00E70B60" w:rsidRDefault="00E70B60" w:rsidP="00E70B60"/>
    <w:p w:rsidR="00E70B60" w:rsidRDefault="00E70B60" w:rsidP="00E70B60">
      <w:r>
        <w:br w:type="page"/>
      </w:r>
    </w:p>
    <w:p w:rsidR="00E70B60" w:rsidRPr="009E6B68" w:rsidRDefault="00E70B60" w:rsidP="00E70B60">
      <w:r>
        <w:lastRenderedPageBreak/>
        <w:t>Table S5</w:t>
      </w:r>
      <w:r w:rsidRPr="009E6B68">
        <w:t>. The association of impor</w:t>
      </w:r>
      <w:r>
        <w:t xml:space="preserve">tance of religion in life with moral status of embryo (perceiving the embryo as a cell lump or in </w:t>
      </w:r>
      <w:r w:rsidRPr="00E22A1F">
        <w:t>between being just a lump of cells and being a human being</w:t>
      </w:r>
      <w:r>
        <w:t>).</w:t>
      </w:r>
      <w:r w:rsidRPr="009E6B68">
        <w:t xml:space="preserve"> Associations are presented using odds ratio (OR) and 95% confidence intervals (CI), and with respondents finding religion to be of fairly high or very high importance, as the reference groups (ref). </w:t>
      </w:r>
    </w:p>
    <w:tbl>
      <w:tblPr>
        <w:tblStyle w:val="Tabellrutnt1"/>
        <w:tblW w:w="0" w:type="auto"/>
        <w:tblLook w:val="04A0" w:firstRow="1" w:lastRow="0" w:firstColumn="1" w:lastColumn="0" w:noHBand="0" w:noVBand="1"/>
      </w:tblPr>
      <w:tblGrid>
        <w:gridCol w:w="3539"/>
        <w:gridCol w:w="2552"/>
        <w:gridCol w:w="2551"/>
      </w:tblGrid>
      <w:tr w:rsidR="00E70B60" w:rsidRPr="009E6B68" w:rsidTr="00DC760C">
        <w:trPr>
          <w:trHeight w:val="602"/>
        </w:trPr>
        <w:tc>
          <w:tcPr>
            <w:tcW w:w="3539" w:type="dxa"/>
          </w:tcPr>
          <w:p w:rsidR="00E70B60" w:rsidRPr="009E6B68" w:rsidRDefault="00E70B60" w:rsidP="00DC760C"/>
        </w:tc>
        <w:tc>
          <w:tcPr>
            <w:tcW w:w="2552" w:type="dxa"/>
          </w:tcPr>
          <w:p w:rsidR="00E70B60" w:rsidRPr="009E6B68" w:rsidRDefault="00E70B60" w:rsidP="00DC760C">
            <w:r w:rsidRPr="009E6B68">
              <w:t xml:space="preserve">Crude model </w:t>
            </w:r>
          </w:p>
          <w:p w:rsidR="00E70B60" w:rsidRPr="009E6B68" w:rsidRDefault="00E70B60" w:rsidP="00DC760C">
            <w:r w:rsidRPr="009E6B68">
              <w:t>OR (95% CI)</w:t>
            </w:r>
          </w:p>
          <w:p w:rsidR="00E70B60" w:rsidRPr="009E6B68" w:rsidRDefault="00E70B60" w:rsidP="00DC760C"/>
        </w:tc>
        <w:tc>
          <w:tcPr>
            <w:tcW w:w="2551" w:type="dxa"/>
          </w:tcPr>
          <w:p w:rsidR="00E70B60" w:rsidRPr="009E6B68" w:rsidRDefault="00E70B60" w:rsidP="00DC760C">
            <w:r w:rsidRPr="009E6B68">
              <w:t xml:space="preserve">Model 1 </w:t>
            </w:r>
          </w:p>
          <w:p w:rsidR="00E70B60" w:rsidRPr="009E6B68" w:rsidRDefault="00E70B60" w:rsidP="00DC760C">
            <w:r w:rsidRPr="009E6B68">
              <w:t>OR (95% CI)</w:t>
            </w:r>
          </w:p>
          <w:p w:rsidR="00E70B60" w:rsidRPr="009E6B68" w:rsidRDefault="00E70B60" w:rsidP="00DC760C"/>
        </w:tc>
      </w:tr>
      <w:tr w:rsidR="00E70B60" w:rsidRPr="009E6B68" w:rsidTr="00DC760C">
        <w:trPr>
          <w:trHeight w:val="972"/>
        </w:trPr>
        <w:tc>
          <w:tcPr>
            <w:tcW w:w="3539" w:type="dxa"/>
          </w:tcPr>
          <w:p w:rsidR="00E70B60" w:rsidRPr="009E6B68" w:rsidRDefault="00E70B60" w:rsidP="00DC760C">
            <w:r w:rsidRPr="009E6B68">
              <w:t>Importance of religion in life (very little, fairly little, neither little nor a lot)</w:t>
            </w:r>
          </w:p>
        </w:tc>
        <w:tc>
          <w:tcPr>
            <w:tcW w:w="2552" w:type="dxa"/>
          </w:tcPr>
          <w:p w:rsidR="00E70B60" w:rsidRPr="009E6B68" w:rsidRDefault="00E70B60" w:rsidP="00DC760C">
            <w:r>
              <w:t>5.24 (2.69–10.24</w:t>
            </w:r>
            <w:r w:rsidRPr="00E22A1F">
              <w:t>)</w:t>
            </w:r>
          </w:p>
        </w:tc>
        <w:tc>
          <w:tcPr>
            <w:tcW w:w="2551" w:type="dxa"/>
          </w:tcPr>
          <w:p w:rsidR="00E70B60" w:rsidRPr="009E6B68" w:rsidRDefault="00AE30C9" w:rsidP="00DC760C">
            <w:r>
              <w:t>4.61</w:t>
            </w:r>
            <w:r w:rsidR="00E70B60">
              <w:t xml:space="preserve"> (2.27–9.36)</w:t>
            </w:r>
          </w:p>
        </w:tc>
      </w:tr>
      <w:tr w:rsidR="00E70B60" w:rsidRPr="009E6B68" w:rsidTr="00DC760C">
        <w:trPr>
          <w:trHeight w:val="490"/>
        </w:trPr>
        <w:tc>
          <w:tcPr>
            <w:tcW w:w="3539" w:type="dxa"/>
          </w:tcPr>
          <w:p w:rsidR="00E70B60" w:rsidRPr="009E6B68" w:rsidRDefault="00E70B60" w:rsidP="00DC760C">
            <w:r w:rsidRPr="009E6B68">
              <w:t xml:space="preserve">Age </w:t>
            </w:r>
          </w:p>
        </w:tc>
        <w:tc>
          <w:tcPr>
            <w:tcW w:w="2552" w:type="dxa"/>
          </w:tcPr>
          <w:p w:rsidR="00E70B60" w:rsidRPr="009E6B68" w:rsidRDefault="00E70B60" w:rsidP="00DC760C"/>
        </w:tc>
        <w:tc>
          <w:tcPr>
            <w:tcW w:w="2551" w:type="dxa"/>
          </w:tcPr>
          <w:p w:rsidR="00E70B60" w:rsidRPr="009E6B68" w:rsidRDefault="00E70B60" w:rsidP="00DC760C">
            <w:r>
              <w:t>0.97 (0.95–0.99)</w:t>
            </w:r>
          </w:p>
        </w:tc>
      </w:tr>
      <w:tr w:rsidR="00E70B60" w:rsidRPr="009E6B68" w:rsidTr="00DC760C">
        <w:trPr>
          <w:trHeight w:val="245"/>
        </w:trPr>
        <w:tc>
          <w:tcPr>
            <w:tcW w:w="3539" w:type="dxa"/>
          </w:tcPr>
          <w:p w:rsidR="00E70B60" w:rsidRPr="009E6B68" w:rsidRDefault="00E70B60" w:rsidP="00DC760C">
            <w:r w:rsidRPr="009E6B68">
              <w:t>Sex (male)</w:t>
            </w:r>
          </w:p>
        </w:tc>
        <w:tc>
          <w:tcPr>
            <w:tcW w:w="2552" w:type="dxa"/>
          </w:tcPr>
          <w:p w:rsidR="00E70B60" w:rsidRPr="009E6B68" w:rsidRDefault="00E70B60" w:rsidP="00DC760C"/>
        </w:tc>
        <w:tc>
          <w:tcPr>
            <w:tcW w:w="2551" w:type="dxa"/>
          </w:tcPr>
          <w:p w:rsidR="00E70B60" w:rsidRPr="009E6B68" w:rsidRDefault="00E70B60" w:rsidP="00DC760C">
            <w:r>
              <w:t>1.00 (0.54–1.84)</w:t>
            </w:r>
          </w:p>
        </w:tc>
      </w:tr>
      <w:tr w:rsidR="00E70B60" w:rsidRPr="009E6B68" w:rsidTr="00DC760C">
        <w:trPr>
          <w:trHeight w:val="245"/>
        </w:trPr>
        <w:tc>
          <w:tcPr>
            <w:tcW w:w="3539" w:type="dxa"/>
          </w:tcPr>
          <w:p w:rsidR="00E70B60" w:rsidRPr="009E6B68" w:rsidRDefault="00E70B60" w:rsidP="00DC760C">
            <w:r w:rsidRPr="009E6B68">
              <w:t>Education (university)</w:t>
            </w:r>
          </w:p>
        </w:tc>
        <w:tc>
          <w:tcPr>
            <w:tcW w:w="2552" w:type="dxa"/>
          </w:tcPr>
          <w:p w:rsidR="00E70B60" w:rsidRPr="009E6B68" w:rsidRDefault="00E70B60" w:rsidP="00DC760C"/>
        </w:tc>
        <w:tc>
          <w:tcPr>
            <w:tcW w:w="2551" w:type="dxa"/>
          </w:tcPr>
          <w:p w:rsidR="00E70B60" w:rsidRPr="009E6B68" w:rsidRDefault="00E70B60" w:rsidP="00DC760C">
            <w:r>
              <w:t>0.74 (0.40–1.39)</w:t>
            </w:r>
          </w:p>
        </w:tc>
      </w:tr>
      <w:tr w:rsidR="00E70B60" w:rsidRPr="009E6B68" w:rsidTr="00DC760C">
        <w:trPr>
          <w:trHeight w:val="481"/>
        </w:trPr>
        <w:tc>
          <w:tcPr>
            <w:tcW w:w="3539" w:type="dxa"/>
          </w:tcPr>
          <w:p w:rsidR="00E70B60" w:rsidRPr="009E6B68" w:rsidRDefault="00E70B60" w:rsidP="00DC760C">
            <w:r w:rsidRPr="009E6B68">
              <w:t xml:space="preserve">Health literacy (sufficient) </w:t>
            </w:r>
          </w:p>
        </w:tc>
        <w:tc>
          <w:tcPr>
            <w:tcW w:w="2552" w:type="dxa"/>
          </w:tcPr>
          <w:p w:rsidR="00E70B60" w:rsidRPr="009E6B68" w:rsidRDefault="00E70B60" w:rsidP="00DC760C"/>
        </w:tc>
        <w:tc>
          <w:tcPr>
            <w:tcW w:w="2551" w:type="dxa"/>
          </w:tcPr>
          <w:p w:rsidR="00E70B60" w:rsidRPr="009E6B68" w:rsidRDefault="00E70B60" w:rsidP="00DC760C">
            <w:r>
              <w:t>1.59 (0.85–2.97)</w:t>
            </w:r>
          </w:p>
        </w:tc>
      </w:tr>
      <w:tr w:rsidR="00E70B60" w:rsidRPr="009E6B68" w:rsidTr="00DC760C">
        <w:trPr>
          <w:trHeight w:val="490"/>
        </w:trPr>
        <w:tc>
          <w:tcPr>
            <w:tcW w:w="3539" w:type="dxa"/>
          </w:tcPr>
          <w:p w:rsidR="00E70B60" w:rsidRPr="009E6B68" w:rsidRDefault="00E70B60" w:rsidP="00DC760C">
            <w:r w:rsidRPr="009E6B68">
              <w:t>Country of birth (Sweden)</w:t>
            </w:r>
          </w:p>
        </w:tc>
        <w:tc>
          <w:tcPr>
            <w:tcW w:w="2552" w:type="dxa"/>
          </w:tcPr>
          <w:p w:rsidR="00E70B60" w:rsidRPr="009E6B68" w:rsidRDefault="00E70B60" w:rsidP="00DC760C"/>
        </w:tc>
        <w:tc>
          <w:tcPr>
            <w:tcW w:w="2551" w:type="dxa"/>
          </w:tcPr>
          <w:p w:rsidR="00E70B60" w:rsidRPr="009E6B68" w:rsidRDefault="00E70B60" w:rsidP="00DC760C">
            <w:r>
              <w:t>1.49 (0.65–</w:t>
            </w:r>
            <w:r w:rsidRPr="006B4244">
              <w:t>3</w:t>
            </w:r>
            <w:r>
              <w:t>.42)</w:t>
            </w:r>
          </w:p>
        </w:tc>
      </w:tr>
      <w:tr w:rsidR="00E70B60" w:rsidRPr="009E6B68" w:rsidTr="00DC760C">
        <w:trPr>
          <w:trHeight w:val="245"/>
        </w:trPr>
        <w:tc>
          <w:tcPr>
            <w:tcW w:w="3539" w:type="dxa"/>
          </w:tcPr>
          <w:p w:rsidR="00E70B60" w:rsidRPr="009E6B68" w:rsidRDefault="00E70B60" w:rsidP="00DC760C">
            <w:r w:rsidRPr="009E6B68">
              <w:t>Pharma use (daily)</w:t>
            </w:r>
          </w:p>
        </w:tc>
        <w:tc>
          <w:tcPr>
            <w:tcW w:w="2552" w:type="dxa"/>
          </w:tcPr>
          <w:p w:rsidR="00E70B60" w:rsidRPr="009E6B68" w:rsidRDefault="00E70B60" w:rsidP="00DC760C"/>
        </w:tc>
        <w:tc>
          <w:tcPr>
            <w:tcW w:w="2551" w:type="dxa"/>
          </w:tcPr>
          <w:p w:rsidR="00E70B60" w:rsidRPr="009E6B68" w:rsidRDefault="00E70B60" w:rsidP="00DC760C">
            <w:r>
              <w:t>1.00 (0.51–1.96)</w:t>
            </w:r>
          </w:p>
        </w:tc>
      </w:tr>
    </w:tbl>
    <w:p w:rsidR="00E70B60" w:rsidRPr="009E6B68" w:rsidRDefault="00E70B60" w:rsidP="00E70B60">
      <w:pPr>
        <w:spacing w:line="360" w:lineRule="auto"/>
        <w:rPr>
          <w:i/>
        </w:rPr>
      </w:pPr>
      <w:r w:rsidRPr="009E6B68">
        <w:rPr>
          <w:i/>
        </w:rPr>
        <w:t xml:space="preserve">OR: odds ratio, CI: confidence interval. Model 1 included religious views. Model 2 included religious views, age, sex, education, health literacy, country of birth, and use of pharmaceuticals. </w:t>
      </w:r>
    </w:p>
    <w:p w:rsidR="00E70B60" w:rsidRDefault="00E70B60" w:rsidP="00E70B60"/>
    <w:p w:rsidR="00E70B60" w:rsidRPr="00D67D23" w:rsidRDefault="00E70B60" w:rsidP="00E70B60"/>
    <w:p w:rsidR="00814B09" w:rsidRDefault="00814B09">
      <w:r>
        <w:br w:type="page"/>
      </w:r>
    </w:p>
    <w:p w:rsidR="00E70B60" w:rsidRDefault="006D609A" w:rsidP="00E70B60">
      <w:r>
        <w:lastRenderedPageBreak/>
        <w:t xml:space="preserve">Table S6: Distribution of Importance of religion and Attitude towards using </w:t>
      </w:r>
      <w:r w:rsidRPr="006D609A">
        <w:t>embryos for treatment of Parkinson’s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9"/>
        <w:gridCol w:w="1201"/>
        <w:gridCol w:w="1377"/>
        <w:gridCol w:w="1141"/>
        <w:gridCol w:w="1143"/>
        <w:gridCol w:w="1125"/>
        <w:gridCol w:w="1182"/>
      </w:tblGrid>
      <w:tr w:rsidR="006D609A" w:rsidTr="007F3F8E">
        <w:trPr>
          <w:trHeight w:val="1016"/>
        </w:trPr>
        <w:tc>
          <w:tcPr>
            <w:tcW w:w="2840" w:type="dxa"/>
            <w:gridSpan w:val="2"/>
            <w:vMerge w:val="restart"/>
          </w:tcPr>
          <w:p w:rsidR="006D609A" w:rsidRDefault="006D609A" w:rsidP="00E70B60"/>
        </w:tc>
        <w:tc>
          <w:tcPr>
            <w:tcW w:w="5968" w:type="dxa"/>
            <w:gridSpan w:val="5"/>
          </w:tcPr>
          <w:p w:rsidR="006D609A" w:rsidRDefault="006D609A" w:rsidP="00E70B60">
            <w:r>
              <w:t xml:space="preserve">It is acceptable to use embryos for treatment of Parkinson’s disease </w:t>
            </w:r>
          </w:p>
        </w:tc>
      </w:tr>
      <w:tr w:rsidR="006D609A" w:rsidTr="007F3F8E">
        <w:trPr>
          <w:trHeight w:val="1016"/>
        </w:trPr>
        <w:tc>
          <w:tcPr>
            <w:tcW w:w="2840" w:type="dxa"/>
            <w:gridSpan w:val="2"/>
            <w:vMerge/>
          </w:tcPr>
          <w:p w:rsidR="006D609A" w:rsidRDefault="006D609A" w:rsidP="00E70B60"/>
        </w:tc>
        <w:tc>
          <w:tcPr>
            <w:tcW w:w="1377" w:type="dxa"/>
          </w:tcPr>
          <w:p w:rsidR="006D609A" w:rsidRDefault="006D609A" w:rsidP="00E70B60">
            <w:r>
              <w:t xml:space="preserve">1:Totally agree </w:t>
            </w:r>
          </w:p>
          <w:p w:rsidR="00B77D9B" w:rsidRDefault="00B77D9B" w:rsidP="00E70B60">
            <w:r>
              <w:t>n</w:t>
            </w:r>
          </w:p>
        </w:tc>
        <w:tc>
          <w:tcPr>
            <w:tcW w:w="1141" w:type="dxa"/>
          </w:tcPr>
          <w:p w:rsidR="006D609A" w:rsidRDefault="006D609A" w:rsidP="00E70B60">
            <w:r>
              <w:t>2</w:t>
            </w:r>
          </w:p>
          <w:p w:rsidR="00B77D9B" w:rsidRDefault="00B77D9B" w:rsidP="00E70B60">
            <w:r>
              <w:t>n</w:t>
            </w:r>
          </w:p>
        </w:tc>
        <w:tc>
          <w:tcPr>
            <w:tcW w:w="1143" w:type="dxa"/>
          </w:tcPr>
          <w:p w:rsidR="006D609A" w:rsidRDefault="006D609A" w:rsidP="00E70B60">
            <w:r>
              <w:t>3</w:t>
            </w:r>
          </w:p>
          <w:p w:rsidR="00B77D9B" w:rsidRDefault="00B77D9B" w:rsidP="00E70B60">
            <w:r>
              <w:t>n</w:t>
            </w:r>
          </w:p>
        </w:tc>
        <w:tc>
          <w:tcPr>
            <w:tcW w:w="1125" w:type="dxa"/>
          </w:tcPr>
          <w:p w:rsidR="006D609A" w:rsidRDefault="006D609A" w:rsidP="00E70B60">
            <w:r>
              <w:t>4</w:t>
            </w:r>
          </w:p>
          <w:p w:rsidR="00B77D9B" w:rsidRDefault="00B77D9B" w:rsidP="00E70B60">
            <w:r>
              <w:t>n</w:t>
            </w:r>
          </w:p>
        </w:tc>
        <w:tc>
          <w:tcPr>
            <w:tcW w:w="1182" w:type="dxa"/>
          </w:tcPr>
          <w:p w:rsidR="00B77D9B" w:rsidRDefault="006D609A" w:rsidP="00E70B60">
            <w:r>
              <w:t>5: Do not agree at all</w:t>
            </w:r>
          </w:p>
          <w:p w:rsidR="006D609A" w:rsidRDefault="00B77D9B" w:rsidP="00E70B60">
            <w:r>
              <w:t>n</w:t>
            </w:r>
            <w:r w:rsidR="006D609A">
              <w:t xml:space="preserve"> </w:t>
            </w:r>
          </w:p>
        </w:tc>
      </w:tr>
      <w:tr w:rsidR="006D609A" w:rsidTr="006D609A">
        <w:trPr>
          <w:trHeight w:val="769"/>
        </w:trPr>
        <w:tc>
          <w:tcPr>
            <w:tcW w:w="1639" w:type="dxa"/>
            <w:vMerge w:val="restart"/>
          </w:tcPr>
          <w:p w:rsidR="006D609A" w:rsidRDefault="006D609A" w:rsidP="00E70B60">
            <w:r>
              <w:t>Importance of religion in life</w:t>
            </w:r>
          </w:p>
        </w:tc>
        <w:tc>
          <w:tcPr>
            <w:tcW w:w="1201" w:type="dxa"/>
          </w:tcPr>
          <w:p w:rsidR="006D609A" w:rsidRDefault="006D609A" w:rsidP="00814B09">
            <w:r>
              <w:t>very little</w:t>
            </w:r>
            <w:r>
              <w:tab/>
            </w:r>
          </w:p>
        </w:tc>
        <w:tc>
          <w:tcPr>
            <w:tcW w:w="1377" w:type="dxa"/>
          </w:tcPr>
          <w:p w:rsidR="006D609A" w:rsidRDefault="006D609A" w:rsidP="00E70B60">
            <w:r>
              <w:t>171</w:t>
            </w:r>
          </w:p>
        </w:tc>
        <w:tc>
          <w:tcPr>
            <w:tcW w:w="1141" w:type="dxa"/>
          </w:tcPr>
          <w:p w:rsidR="006D609A" w:rsidRDefault="006D609A" w:rsidP="006D609A">
            <w:r>
              <w:t>45</w:t>
            </w:r>
          </w:p>
          <w:p w:rsidR="006D609A" w:rsidRDefault="006D609A" w:rsidP="006D609A"/>
        </w:tc>
        <w:tc>
          <w:tcPr>
            <w:tcW w:w="1143" w:type="dxa"/>
          </w:tcPr>
          <w:p w:rsidR="006D609A" w:rsidRDefault="006D609A" w:rsidP="006D609A">
            <w:r>
              <w:t>7</w:t>
            </w:r>
          </w:p>
          <w:p w:rsidR="006D609A" w:rsidRDefault="006D609A" w:rsidP="006D609A"/>
        </w:tc>
        <w:tc>
          <w:tcPr>
            <w:tcW w:w="1125" w:type="dxa"/>
          </w:tcPr>
          <w:p w:rsidR="006D609A" w:rsidRDefault="006D609A" w:rsidP="006D609A">
            <w:r>
              <w:t>0</w:t>
            </w:r>
          </w:p>
          <w:p w:rsidR="006D609A" w:rsidRDefault="006D609A" w:rsidP="006D609A"/>
        </w:tc>
        <w:tc>
          <w:tcPr>
            <w:tcW w:w="1182" w:type="dxa"/>
          </w:tcPr>
          <w:p w:rsidR="006D609A" w:rsidRDefault="006D609A" w:rsidP="006D609A">
            <w:r>
              <w:t>3</w:t>
            </w:r>
          </w:p>
          <w:p w:rsidR="006D609A" w:rsidRDefault="006D609A" w:rsidP="006D609A"/>
        </w:tc>
      </w:tr>
      <w:tr w:rsidR="006D609A" w:rsidTr="006D609A">
        <w:trPr>
          <w:trHeight w:val="508"/>
        </w:trPr>
        <w:tc>
          <w:tcPr>
            <w:tcW w:w="1639" w:type="dxa"/>
            <w:vMerge/>
          </w:tcPr>
          <w:p w:rsidR="006D609A" w:rsidRDefault="006D609A" w:rsidP="00E70B60"/>
        </w:tc>
        <w:tc>
          <w:tcPr>
            <w:tcW w:w="1201" w:type="dxa"/>
          </w:tcPr>
          <w:p w:rsidR="006D609A" w:rsidRDefault="006D609A" w:rsidP="00E70B60">
            <w:r>
              <w:t>pretty little</w:t>
            </w:r>
          </w:p>
        </w:tc>
        <w:tc>
          <w:tcPr>
            <w:tcW w:w="1377" w:type="dxa"/>
          </w:tcPr>
          <w:p w:rsidR="006D609A" w:rsidRDefault="006D609A" w:rsidP="00E70B60">
            <w:r>
              <w:t>61</w:t>
            </w:r>
          </w:p>
        </w:tc>
        <w:tc>
          <w:tcPr>
            <w:tcW w:w="1141" w:type="dxa"/>
          </w:tcPr>
          <w:p w:rsidR="006D609A" w:rsidRDefault="006D609A" w:rsidP="006D609A">
            <w:r>
              <w:t>21</w:t>
            </w:r>
          </w:p>
          <w:p w:rsidR="006D609A" w:rsidRDefault="006D609A" w:rsidP="00E70B60"/>
        </w:tc>
        <w:tc>
          <w:tcPr>
            <w:tcW w:w="1143" w:type="dxa"/>
          </w:tcPr>
          <w:p w:rsidR="006D609A" w:rsidRDefault="006D609A" w:rsidP="006D609A">
            <w:r>
              <w:t>1</w:t>
            </w:r>
          </w:p>
          <w:p w:rsidR="006D609A" w:rsidRDefault="006D609A" w:rsidP="00E70B60"/>
        </w:tc>
        <w:tc>
          <w:tcPr>
            <w:tcW w:w="1125" w:type="dxa"/>
          </w:tcPr>
          <w:p w:rsidR="006D609A" w:rsidRDefault="006D609A" w:rsidP="006D609A">
            <w:r>
              <w:t>0</w:t>
            </w:r>
          </w:p>
          <w:p w:rsidR="006D609A" w:rsidRDefault="006D609A" w:rsidP="00E70B60"/>
        </w:tc>
        <w:tc>
          <w:tcPr>
            <w:tcW w:w="1182" w:type="dxa"/>
          </w:tcPr>
          <w:p w:rsidR="006D609A" w:rsidRDefault="006D609A" w:rsidP="006D609A">
            <w:r>
              <w:t>1</w:t>
            </w:r>
          </w:p>
          <w:p w:rsidR="006D609A" w:rsidRDefault="006D609A" w:rsidP="00E70B60"/>
        </w:tc>
      </w:tr>
      <w:tr w:rsidR="006D609A" w:rsidTr="006D609A">
        <w:trPr>
          <w:trHeight w:val="1016"/>
        </w:trPr>
        <w:tc>
          <w:tcPr>
            <w:tcW w:w="1639" w:type="dxa"/>
            <w:vMerge/>
          </w:tcPr>
          <w:p w:rsidR="006D609A" w:rsidRDefault="006D609A" w:rsidP="00E70B60"/>
        </w:tc>
        <w:tc>
          <w:tcPr>
            <w:tcW w:w="1201" w:type="dxa"/>
          </w:tcPr>
          <w:p w:rsidR="006D609A" w:rsidRDefault="006D609A" w:rsidP="00E70B60">
            <w:r>
              <w:t xml:space="preserve">neither little nor </w:t>
            </w:r>
            <w:proofErr w:type="spellStart"/>
            <w:r>
              <w:t>alot</w:t>
            </w:r>
            <w:proofErr w:type="spellEnd"/>
          </w:p>
        </w:tc>
        <w:tc>
          <w:tcPr>
            <w:tcW w:w="1377" w:type="dxa"/>
          </w:tcPr>
          <w:p w:rsidR="006D609A" w:rsidRDefault="006D609A" w:rsidP="00E70B60">
            <w:r>
              <w:t>49</w:t>
            </w:r>
          </w:p>
        </w:tc>
        <w:tc>
          <w:tcPr>
            <w:tcW w:w="1141" w:type="dxa"/>
          </w:tcPr>
          <w:p w:rsidR="006D609A" w:rsidRDefault="006D609A" w:rsidP="006D609A">
            <w:r>
              <w:t>16</w:t>
            </w:r>
          </w:p>
          <w:p w:rsidR="006D609A" w:rsidRDefault="006D609A" w:rsidP="00E70B60"/>
        </w:tc>
        <w:tc>
          <w:tcPr>
            <w:tcW w:w="1143" w:type="dxa"/>
          </w:tcPr>
          <w:p w:rsidR="006D609A" w:rsidRDefault="006D609A" w:rsidP="006D609A">
            <w:r>
              <w:t>3</w:t>
            </w:r>
          </w:p>
          <w:p w:rsidR="006D609A" w:rsidRDefault="006D609A" w:rsidP="00E70B60"/>
        </w:tc>
        <w:tc>
          <w:tcPr>
            <w:tcW w:w="1125" w:type="dxa"/>
          </w:tcPr>
          <w:p w:rsidR="006D609A" w:rsidRDefault="006D609A" w:rsidP="006D609A">
            <w:r>
              <w:t>3</w:t>
            </w:r>
          </w:p>
          <w:p w:rsidR="006D609A" w:rsidRDefault="006D609A" w:rsidP="00E70B60"/>
        </w:tc>
        <w:tc>
          <w:tcPr>
            <w:tcW w:w="1182" w:type="dxa"/>
          </w:tcPr>
          <w:p w:rsidR="006D609A" w:rsidRDefault="006D609A" w:rsidP="006D609A">
            <w:r>
              <w:t>2</w:t>
            </w:r>
          </w:p>
          <w:p w:rsidR="006D609A" w:rsidRDefault="006D609A" w:rsidP="00E70B60"/>
        </w:tc>
      </w:tr>
      <w:tr w:rsidR="006D609A" w:rsidTr="006D609A">
        <w:trPr>
          <w:trHeight w:val="769"/>
        </w:trPr>
        <w:tc>
          <w:tcPr>
            <w:tcW w:w="1639" w:type="dxa"/>
            <w:vMerge/>
          </w:tcPr>
          <w:p w:rsidR="006D609A" w:rsidRDefault="006D609A" w:rsidP="00E70B60"/>
        </w:tc>
        <w:tc>
          <w:tcPr>
            <w:tcW w:w="1201" w:type="dxa"/>
          </w:tcPr>
          <w:p w:rsidR="006D609A" w:rsidRDefault="006D609A" w:rsidP="00E70B60">
            <w:r>
              <w:t>pretty much</w:t>
            </w:r>
            <w:r>
              <w:tab/>
            </w:r>
          </w:p>
        </w:tc>
        <w:tc>
          <w:tcPr>
            <w:tcW w:w="1377" w:type="dxa"/>
          </w:tcPr>
          <w:p w:rsidR="006D609A" w:rsidRDefault="006D609A" w:rsidP="00E70B60">
            <w:r>
              <w:t>21</w:t>
            </w:r>
          </w:p>
        </w:tc>
        <w:tc>
          <w:tcPr>
            <w:tcW w:w="1141" w:type="dxa"/>
          </w:tcPr>
          <w:p w:rsidR="006D609A" w:rsidRDefault="006D609A" w:rsidP="006D609A">
            <w:r>
              <w:t>5</w:t>
            </w:r>
          </w:p>
          <w:p w:rsidR="006D609A" w:rsidRDefault="006D609A" w:rsidP="00E70B60"/>
        </w:tc>
        <w:tc>
          <w:tcPr>
            <w:tcW w:w="1143" w:type="dxa"/>
          </w:tcPr>
          <w:p w:rsidR="006D609A" w:rsidRDefault="006D609A" w:rsidP="006D609A">
            <w:r>
              <w:t>3</w:t>
            </w:r>
          </w:p>
          <w:p w:rsidR="006D609A" w:rsidRDefault="006D609A" w:rsidP="00E70B60"/>
        </w:tc>
        <w:tc>
          <w:tcPr>
            <w:tcW w:w="1125" w:type="dxa"/>
          </w:tcPr>
          <w:p w:rsidR="006D609A" w:rsidRDefault="006D609A" w:rsidP="006D609A">
            <w:r>
              <w:t>1</w:t>
            </w:r>
          </w:p>
          <w:p w:rsidR="006D609A" w:rsidRDefault="006D609A" w:rsidP="00E70B60"/>
        </w:tc>
        <w:tc>
          <w:tcPr>
            <w:tcW w:w="1182" w:type="dxa"/>
          </w:tcPr>
          <w:p w:rsidR="006D609A" w:rsidRDefault="006D609A" w:rsidP="006D609A">
            <w:r>
              <w:t>2</w:t>
            </w:r>
          </w:p>
          <w:p w:rsidR="006D609A" w:rsidRDefault="006D609A" w:rsidP="00E70B60"/>
        </w:tc>
      </w:tr>
      <w:tr w:rsidR="006D609A" w:rsidTr="006D609A">
        <w:trPr>
          <w:trHeight w:val="508"/>
        </w:trPr>
        <w:tc>
          <w:tcPr>
            <w:tcW w:w="1639" w:type="dxa"/>
            <w:vMerge/>
          </w:tcPr>
          <w:p w:rsidR="006D609A" w:rsidRDefault="006D609A" w:rsidP="00E70B60"/>
        </w:tc>
        <w:tc>
          <w:tcPr>
            <w:tcW w:w="1201" w:type="dxa"/>
          </w:tcPr>
          <w:p w:rsidR="006D609A" w:rsidRDefault="006D609A" w:rsidP="00E70B60">
            <w:r>
              <w:t>very much</w:t>
            </w:r>
          </w:p>
        </w:tc>
        <w:tc>
          <w:tcPr>
            <w:tcW w:w="1377" w:type="dxa"/>
          </w:tcPr>
          <w:p w:rsidR="006D609A" w:rsidRDefault="006D609A" w:rsidP="00E70B60">
            <w:r>
              <w:t>4</w:t>
            </w:r>
          </w:p>
        </w:tc>
        <w:tc>
          <w:tcPr>
            <w:tcW w:w="1141" w:type="dxa"/>
          </w:tcPr>
          <w:p w:rsidR="006D609A" w:rsidRDefault="006D609A" w:rsidP="006D609A">
            <w:r>
              <w:t>2</w:t>
            </w:r>
          </w:p>
          <w:p w:rsidR="006D609A" w:rsidRDefault="006D609A" w:rsidP="00E70B60"/>
        </w:tc>
        <w:tc>
          <w:tcPr>
            <w:tcW w:w="1143" w:type="dxa"/>
          </w:tcPr>
          <w:p w:rsidR="006D609A" w:rsidRDefault="006D609A" w:rsidP="006D609A">
            <w:r>
              <w:t>5</w:t>
            </w:r>
          </w:p>
          <w:p w:rsidR="006D609A" w:rsidRDefault="006D609A" w:rsidP="00E70B60"/>
        </w:tc>
        <w:tc>
          <w:tcPr>
            <w:tcW w:w="1125" w:type="dxa"/>
          </w:tcPr>
          <w:p w:rsidR="006D609A" w:rsidRDefault="006D609A" w:rsidP="006D609A">
            <w:r>
              <w:t>2</w:t>
            </w:r>
          </w:p>
          <w:p w:rsidR="006D609A" w:rsidRDefault="006D609A" w:rsidP="00E70B60"/>
        </w:tc>
        <w:tc>
          <w:tcPr>
            <w:tcW w:w="1182" w:type="dxa"/>
          </w:tcPr>
          <w:p w:rsidR="006D609A" w:rsidRDefault="006D609A" w:rsidP="006D609A">
            <w:r>
              <w:t>6</w:t>
            </w:r>
          </w:p>
          <w:p w:rsidR="006D609A" w:rsidRDefault="006D609A" w:rsidP="00E70B60"/>
        </w:tc>
      </w:tr>
      <w:tr w:rsidR="006D609A" w:rsidTr="006D609A">
        <w:trPr>
          <w:trHeight w:val="247"/>
        </w:trPr>
        <w:tc>
          <w:tcPr>
            <w:tcW w:w="1639" w:type="dxa"/>
            <w:vMerge/>
          </w:tcPr>
          <w:p w:rsidR="006D609A" w:rsidRDefault="006D609A" w:rsidP="00E70B60"/>
        </w:tc>
        <w:tc>
          <w:tcPr>
            <w:tcW w:w="1201" w:type="dxa"/>
          </w:tcPr>
          <w:p w:rsidR="006D609A" w:rsidRDefault="006D609A" w:rsidP="00E70B60">
            <w:r>
              <w:t>Total</w:t>
            </w:r>
          </w:p>
        </w:tc>
        <w:tc>
          <w:tcPr>
            <w:tcW w:w="1377" w:type="dxa"/>
          </w:tcPr>
          <w:p w:rsidR="006D609A" w:rsidRDefault="006D609A" w:rsidP="00E70B60">
            <w:r>
              <w:t>306</w:t>
            </w:r>
          </w:p>
        </w:tc>
        <w:tc>
          <w:tcPr>
            <w:tcW w:w="1141" w:type="dxa"/>
          </w:tcPr>
          <w:p w:rsidR="006D609A" w:rsidRDefault="006D609A" w:rsidP="00E70B60">
            <w:r>
              <w:t>89</w:t>
            </w:r>
          </w:p>
        </w:tc>
        <w:tc>
          <w:tcPr>
            <w:tcW w:w="1143" w:type="dxa"/>
          </w:tcPr>
          <w:p w:rsidR="006D609A" w:rsidRDefault="006D609A" w:rsidP="00E70B60">
            <w:r>
              <w:t>19</w:t>
            </w:r>
          </w:p>
        </w:tc>
        <w:tc>
          <w:tcPr>
            <w:tcW w:w="1125" w:type="dxa"/>
          </w:tcPr>
          <w:p w:rsidR="006D609A" w:rsidRDefault="006D609A" w:rsidP="00E70B60">
            <w:r>
              <w:t>6</w:t>
            </w:r>
          </w:p>
        </w:tc>
        <w:tc>
          <w:tcPr>
            <w:tcW w:w="1182" w:type="dxa"/>
          </w:tcPr>
          <w:p w:rsidR="006D609A" w:rsidRDefault="006D609A" w:rsidP="00E70B60">
            <w:r>
              <w:t>14</w:t>
            </w:r>
          </w:p>
        </w:tc>
      </w:tr>
    </w:tbl>
    <w:p w:rsidR="00814B09" w:rsidRPr="00286B11" w:rsidRDefault="00814B09" w:rsidP="00E70B60"/>
    <w:p w:rsidR="00CE0447" w:rsidRPr="00027757" w:rsidRDefault="00CE0447" w:rsidP="00CE0447"/>
    <w:p w:rsidR="00210B99" w:rsidRDefault="00210B99"/>
    <w:p w:rsidR="006D609A" w:rsidRDefault="006D609A"/>
    <w:p w:rsidR="006D609A" w:rsidRDefault="006D609A"/>
    <w:p w:rsidR="006D609A" w:rsidRDefault="006D609A"/>
    <w:p w:rsidR="006D609A" w:rsidRDefault="006D609A"/>
    <w:p w:rsidR="006D609A" w:rsidRDefault="006D609A"/>
    <w:p w:rsidR="006D609A" w:rsidRDefault="006D609A"/>
    <w:p w:rsidR="006D609A" w:rsidRDefault="006D609A"/>
    <w:p w:rsidR="006D609A" w:rsidRDefault="006D609A"/>
    <w:p w:rsidR="006D609A" w:rsidRDefault="006D609A"/>
    <w:p w:rsidR="006D609A" w:rsidRDefault="006D609A"/>
    <w:p w:rsidR="006D609A" w:rsidRDefault="006D609A"/>
    <w:p w:rsidR="006D609A" w:rsidRDefault="006D609A"/>
    <w:p w:rsidR="006D609A" w:rsidRDefault="006D609A"/>
    <w:p w:rsidR="006D609A" w:rsidRDefault="006D609A"/>
    <w:p w:rsidR="006D609A" w:rsidRDefault="006D609A" w:rsidP="006D609A">
      <w:r>
        <w:lastRenderedPageBreak/>
        <w:t xml:space="preserve">Table S7: Distribution of Importance of religion and Attitude towards using </w:t>
      </w:r>
      <w:r w:rsidRPr="006D609A">
        <w:t xml:space="preserve">embryos for treatment of </w:t>
      </w:r>
      <w:r>
        <w:t xml:space="preserve">other disea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9"/>
        <w:gridCol w:w="1201"/>
        <w:gridCol w:w="1377"/>
        <w:gridCol w:w="1141"/>
        <w:gridCol w:w="1143"/>
        <w:gridCol w:w="1125"/>
        <w:gridCol w:w="1182"/>
      </w:tblGrid>
      <w:tr w:rsidR="006D609A" w:rsidTr="0048451E">
        <w:trPr>
          <w:trHeight w:val="1016"/>
        </w:trPr>
        <w:tc>
          <w:tcPr>
            <w:tcW w:w="2840" w:type="dxa"/>
            <w:gridSpan w:val="2"/>
            <w:vMerge w:val="restart"/>
          </w:tcPr>
          <w:p w:rsidR="006D609A" w:rsidRDefault="006D609A" w:rsidP="0048451E"/>
        </w:tc>
        <w:tc>
          <w:tcPr>
            <w:tcW w:w="5968" w:type="dxa"/>
            <w:gridSpan w:val="5"/>
          </w:tcPr>
          <w:p w:rsidR="006D609A" w:rsidRDefault="006D609A" w:rsidP="006D609A">
            <w:r>
              <w:t xml:space="preserve">It is acceptable to use embryos for treatment of other diseases </w:t>
            </w:r>
          </w:p>
        </w:tc>
      </w:tr>
      <w:tr w:rsidR="006D609A" w:rsidTr="0048451E">
        <w:trPr>
          <w:trHeight w:val="1016"/>
        </w:trPr>
        <w:tc>
          <w:tcPr>
            <w:tcW w:w="2840" w:type="dxa"/>
            <w:gridSpan w:val="2"/>
            <w:vMerge/>
          </w:tcPr>
          <w:p w:rsidR="006D609A" w:rsidRDefault="006D609A" w:rsidP="0048451E"/>
        </w:tc>
        <w:tc>
          <w:tcPr>
            <w:tcW w:w="1377" w:type="dxa"/>
          </w:tcPr>
          <w:p w:rsidR="006D609A" w:rsidRDefault="006D609A" w:rsidP="0048451E">
            <w:r>
              <w:t xml:space="preserve">1:Totally agree </w:t>
            </w:r>
          </w:p>
          <w:p w:rsidR="005112E0" w:rsidRDefault="005112E0" w:rsidP="0048451E">
            <w:r>
              <w:t>n</w:t>
            </w:r>
          </w:p>
        </w:tc>
        <w:tc>
          <w:tcPr>
            <w:tcW w:w="1141" w:type="dxa"/>
          </w:tcPr>
          <w:p w:rsidR="006D609A" w:rsidRDefault="006D609A" w:rsidP="0048451E">
            <w:r>
              <w:t>2</w:t>
            </w:r>
          </w:p>
          <w:p w:rsidR="005112E0" w:rsidRDefault="005112E0" w:rsidP="0048451E">
            <w:r>
              <w:t>n</w:t>
            </w:r>
          </w:p>
        </w:tc>
        <w:tc>
          <w:tcPr>
            <w:tcW w:w="1143" w:type="dxa"/>
          </w:tcPr>
          <w:p w:rsidR="006D609A" w:rsidRDefault="006D609A" w:rsidP="0048451E">
            <w:r>
              <w:t>3</w:t>
            </w:r>
          </w:p>
          <w:p w:rsidR="005112E0" w:rsidRDefault="005112E0" w:rsidP="0048451E">
            <w:r>
              <w:t>n</w:t>
            </w:r>
          </w:p>
        </w:tc>
        <w:tc>
          <w:tcPr>
            <w:tcW w:w="1125" w:type="dxa"/>
          </w:tcPr>
          <w:p w:rsidR="006D609A" w:rsidRDefault="006D609A" w:rsidP="0048451E">
            <w:r>
              <w:t>4</w:t>
            </w:r>
          </w:p>
          <w:p w:rsidR="005112E0" w:rsidRDefault="005112E0" w:rsidP="0048451E">
            <w:r>
              <w:t>n</w:t>
            </w:r>
          </w:p>
        </w:tc>
        <w:tc>
          <w:tcPr>
            <w:tcW w:w="1182" w:type="dxa"/>
          </w:tcPr>
          <w:p w:rsidR="005112E0" w:rsidRDefault="006D609A" w:rsidP="0048451E">
            <w:r>
              <w:t>5: Do not agree at all</w:t>
            </w:r>
          </w:p>
          <w:p w:rsidR="006D609A" w:rsidRDefault="005112E0" w:rsidP="0048451E">
            <w:r>
              <w:t>n</w:t>
            </w:r>
            <w:r w:rsidR="006D609A">
              <w:t xml:space="preserve"> </w:t>
            </w:r>
          </w:p>
        </w:tc>
      </w:tr>
      <w:tr w:rsidR="006D609A" w:rsidTr="0048451E">
        <w:trPr>
          <w:trHeight w:val="769"/>
        </w:trPr>
        <w:tc>
          <w:tcPr>
            <w:tcW w:w="1639" w:type="dxa"/>
            <w:vMerge w:val="restart"/>
          </w:tcPr>
          <w:p w:rsidR="006D609A" w:rsidRDefault="006D609A" w:rsidP="0048451E">
            <w:r>
              <w:t>Importance of religion in life</w:t>
            </w:r>
          </w:p>
        </w:tc>
        <w:tc>
          <w:tcPr>
            <w:tcW w:w="1201" w:type="dxa"/>
          </w:tcPr>
          <w:p w:rsidR="006D609A" w:rsidRDefault="006D609A" w:rsidP="0048451E">
            <w:r>
              <w:t>very little</w:t>
            </w:r>
            <w:r>
              <w:tab/>
            </w:r>
          </w:p>
        </w:tc>
        <w:tc>
          <w:tcPr>
            <w:tcW w:w="1377" w:type="dxa"/>
          </w:tcPr>
          <w:p w:rsidR="006D609A" w:rsidRDefault="006D609A" w:rsidP="006D609A">
            <w:r>
              <w:t>162</w:t>
            </w:r>
          </w:p>
          <w:p w:rsidR="006D609A" w:rsidRDefault="006D609A" w:rsidP="006D609A"/>
        </w:tc>
        <w:tc>
          <w:tcPr>
            <w:tcW w:w="1141" w:type="dxa"/>
          </w:tcPr>
          <w:p w:rsidR="006D609A" w:rsidRDefault="006D609A" w:rsidP="006D609A">
            <w:r>
              <w:t>46</w:t>
            </w:r>
          </w:p>
          <w:p w:rsidR="006D609A" w:rsidRDefault="006D609A" w:rsidP="006D609A"/>
        </w:tc>
        <w:tc>
          <w:tcPr>
            <w:tcW w:w="1143" w:type="dxa"/>
          </w:tcPr>
          <w:p w:rsidR="006D609A" w:rsidRDefault="006D609A" w:rsidP="006D609A">
            <w:r>
              <w:t>12</w:t>
            </w:r>
          </w:p>
          <w:p w:rsidR="006D609A" w:rsidRDefault="006D609A" w:rsidP="006D609A"/>
        </w:tc>
        <w:tc>
          <w:tcPr>
            <w:tcW w:w="1125" w:type="dxa"/>
          </w:tcPr>
          <w:p w:rsidR="00CB5AF9" w:rsidRDefault="00CB5AF9" w:rsidP="00CB5AF9">
            <w:r>
              <w:t>3</w:t>
            </w:r>
          </w:p>
          <w:p w:rsidR="006D609A" w:rsidRDefault="006D609A" w:rsidP="00CB5AF9"/>
        </w:tc>
        <w:tc>
          <w:tcPr>
            <w:tcW w:w="1182" w:type="dxa"/>
          </w:tcPr>
          <w:p w:rsidR="00CB5AF9" w:rsidRDefault="00CB5AF9" w:rsidP="00CB5AF9">
            <w:r>
              <w:t>3</w:t>
            </w:r>
          </w:p>
          <w:p w:rsidR="006D609A" w:rsidRDefault="006D609A" w:rsidP="00CB5AF9"/>
        </w:tc>
      </w:tr>
      <w:tr w:rsidR="006D609A" w:rsidTr="0048451E">
        <w:trPr>
          <w:trHeight w:val="508"/>
        </w:trPr>
        <w:tc>
          <w:tcPr>
            <w:tcW w:w="1639" w:type="dxa"/>
            <w:vMerge/>
          </w:tcPr>
          <w:p w:rsidR="006D609A" w:rsidRDefault="006D609A" w:rsidP="0048451E"/>
        </w:tc>
        <w:tc>
          <w:tcPr>
            <w:tcW w:w="1201" w:type="dxa"/>
          </w:tcPr>
          <w:p w:rsidR="006D609A" w:rsidRDefault="006D609A" w:rsidP="0048451E">
            <w:r>
              <w:t>pretty little</w:t>
            </w:r>
          </w:p>
        </w:tc>
        <w:tc>
          <w:tcPr>
            <w:tcW w:w="1377" w:type="dxa"/>
          </w:tcPr>
          <w:p w:rsidR="006D609A" w:rsidRDefault="006D609A" w:rsidP="006D609A">
            <w:r>
              <w:t>58</w:t>
            </w:r>
          </w:p>
          <w:p w:rsidR="006D609A" w:rsidRDefault="006D609A" w:rsidP="0048451E"/>
        </w:tc>
        <w:tc>
          <w:tcPr>
            <w:tcW w:w="1141" w:type="dxa"/>
          </w:tcPr>
          <w:p w:rsidR="006D609A" w:rsidRDefault="006D609A" w:rsidP="006D609A">
            <w:r>
              <w:t>22</w:t>
            </w:r>
          </w:p>
          <w:p w:rsidR="006D609A" w:rsidRDefault="006D609A" w:rsidP="0048451E"/>
        </w:tc>
        <w:tc>
          <w:tcPr>
            <w:tcW w:w="1143" w:type="dxa"/>
          </w:tcPr>
          <w:p w:rsidR="006D609A" w:rsidRDefault="006D609A" w:rsidP="006D609A">
            <w:r>
              <w:t>2</w:t>
            </w:r>
          </w:p>
          <w:p w:rsidR="006D609A" w:rsidRDefault="006D609A" w:rsidP="0048451E"/>
        </w:tc>
        <w:tc>
          <w:tcPr>
            <w:tcW w:w="1125" w:type="dxa"/>
          </w:tcPr>
          <w:p w:rsidR="00CB5AF9" w:rsidRDefault="00CB5AF9" w:rsidP="00CB5AF9">
            <w:r>
              <w:t>2</w:t>
            </w:r>
          </w:p>
          <w:p w:rsidR="006D609A" w:rsidRDefault="006D609A" w:rsidP="0048451E"/>
        </w:tc>
        <w:tc>
          <w:tcPr>
            <w:tcW w:w="1182" w:type="dxa"/>
          </w:tcPr>
          <w:p w:rsidR="00CB5AF9" w:rsidRDefault="00CB5AF9" w:rsidP="00CB5AF9">
            <w:r>
              <w:t>0</w:t>
            </w:r>
          </w:p>
          <w:p w:rsidR="006D609A" w:rsidRDefault="006D609A" w:rsidP="0048451E"/>
        </w:tc>
      </w:tr>
      <w:tr w:rsidR="006D609A" w:rsidTr="0048451E">
        <w:trPr>
          <w:trHeight w:val="1016"/>
        </w:trPr>
        <w:tc>
          <w:tcPr>
            <w:tcW w:w="1639" w:type="dxa"/>
            <w:vMerge/>
          </w:tcPr>
          <w:p w:rsidR="006D609A" w:rsidRDefault="006D609A" w:rsidP="0048451E"/>
        </w:tc>
        <w:tc>
          <w:tcPr>
            <w:tcW w:w="1201" w:type="dxa"/>
          </w:tcPr>
          <w:p w:rsidR="006D609A" w:rsidRDefault="006D609A" w:rsidP="0048451E">
            <w:r>
              <w:t xml:space="preserve">neither little nor </w:t>
            </w:r>
            <w:proofErr w:type="spellStart"/>
            <w:r>
              <w:t>alot</w:t>
            </w:r>
            <w:proofErr w:type="spellEnd"/>
          </w:p>
        </w:tc>
        <w:tc>
          <w:tcPr>
            <w:tcW w:w="1377" w:type="dxa"/>
          </w:tcPr>
          <w:p w:rsidR="006D609A" w:rsidRDefault="006D609A" w:rsidP="006D609A">
            <w:r>
              <w:t>42</w:t>
            </w:r>
          </w:p>
          <w:p w:rsidR="006D609A" w:rsidRDefault="006D609A" w:rsidP="0048451E"/>
        </w:tc>
        <w:tc>
          <w:tcPr>
            <w:tcW w:w="1141" w:type="dxa"/>
          </w:tcPr>
          <w:p w:rsidR="006D609A" w:rsidRDefault="006D609A" w:rsidP="006D609A">
            <w:r>
              <w:t>21</w:t>
            </w:r>
          </w:p>
          <w:p w:rsidR="006D609A" w:rsidRDefault="006D609A" w:rsidP="0048451E"/>
        </w:tc>
        <w:tc>
          <w:tcPr>
            <w:tcW w:w="1143" w:type="dxa"/>
          </w:tcPr>
          <w:p w:rsidR="006D609A" w:rsidRDefault="006D609A" w:rsidP="006D609A">
            <w:r>
              <w:t>4</w:t>
            </w:r>
          </w:p>
          <w:p w:rsidR="006D609A" w:rsidRDefault="006D609A" w:rsidP="0048451E"/>
        </w:tc>
        <w:tc>
          <w:tcPr>
            <w:tcW w:w="1125" w:type="dxa"/>
          </w:tcPr>
          <w:p w:rsidR="00CB5AF9" w:rsidRDefault="00CB5AF9" w:rsidP="00CB5AF9">
            <w:r>
              <w:t>3</w:t>
            </w:r>
          </w:p>
          <w:p w:rsidR="006D609A" w:rsidRDefault="006D609A" w:rsidP="0048451E"/>
        </w:tc>
        <w:tc>
          <w:tcPr>
            <w:tcW w:w="1182" w:type="dxa"/>
          </w:tcPr>
          <w:p w:rsidR="00CB5AF9" w:rsidRDefault="00CB5AF9" w:rsidP="00CB5AF9">
            <w:r>
              <w:t>3</w:t>
            </w:r>
          </w:p>
          <w:p w:rsidR="006D609A" w:rsidRDefault="006D609A" w:rsidP="0048451E"/>
        </w:tc>
      </w:tr>
      <w:tr w:rsidR="006D609A" w:rsidTr="0048451E">
        <w:trPr>
          <w:trHeight w:val="769"/>
        </w:trPr>
        <w:tc>
          <w:tcPr>
            <w:tcW w:w="1639" w:type="dxa"/>
            <w:vMerge/>
          </w:tcPr>
          <w:p w:rsidR="006D609A" w:rsidRDefault="006D609A" w:rsidP="0048451E"/>
        </w:tc>
        <w:tc>
          <w:tcPr>
            <w:tcW w:w="1201" w:type="dxa"/>
          </w:tcPr>
          <w:p w:rsidR="006D609A" w:rsidRDefault="006D609A" w:rsidP="0048451E">
            <w:r>
              <w:t>pretty much</w:t>
            </w:r>
            <w:r>
              <w:tab/>
            </w:r>
          </w:p>
        </w:tc>
        <w:tc>
          <w:tcPr>
            <w:tcW w:w="1377" w:type="dxa"/>
          </w:tcPr>
          <w:p w:rsidR="006D609A" w:rsidRDefault="006D609A" w:rsidP="006D609A">
            <w:r>
              <w:t>17</w:t>
            </w:r>
          </w:p>
          <w:p w:rsidR="006D609A" w:rsidRDefault="006D609A" w:rsidP="0048451E"/>
        </w:tc>
        <w:tc>
          <w:tcPr>
            <w:tcW w:w="1141" w:type="dxa"/>
          </w:tcPr>
          <w:p w:rsidR="006D609A" w:rsidRDefault="006D609A" w:rsidP="006D609A">
            <w:r>
              <w:t>9</w:t>
            </w:r>
          </w:p>
          <w:p w:rsidR="006D609A" w:rsidRDefault="006D609A" w:rsidP="0048451E"/>
        </w:tc>
        <w:tc>
          <w:tcPr>
            <w:tcW w:w="1143" w:type="dxa"/>
          </w:tcPr>
          <w:p w:rsidR="006D609A" w:rsidRDefault="006D609A" w:rsidP="006D609A">
            <w:r>
              <w:t>3</w:t>
            </w:r>
          </w:p>
          <w:p w:rsidR="006D609A" w:rsidRDefault="006D609A" w:rsidP="0048451E"/>
        </w:tc>
        <w:tc>
          <w:tcPr>
            <w:tcW w:w="1125" w:type="dxa"/>
          </w:tcPr>
          <w:p w:rsidR="00CB5AF9" w:rsidRDefault="00CB5AF9" w:rsidP="00CB5AF9">
            <w:r>
              <w:t>1</w:t>
            </w:r>
          </w:p>
          <w:p w:rsidR="006D609A" w:rsidRDefault="006D609A" w:rsidP="0048451E"/>
        </w:tc>
        <w:tc>
          <w:tcPr>
            <w:tcW w:w="1182" w:type="dxa"/>
          </w:tcPr>
          <w:p w:rsidR="00CB5AF9" w:rsidRDefault="00CB5AF9" w:rsidP="00CB5AF9">
            <w:r>
              <w:t>2</w:t>
            </w:r>
          </w:p>
          <w:p w:rsidR="006D609A" w:rsidRDefault="006D609A" w:rsidP="0048451E"/>
        </w:tc>
      </w:tr>
      <w:tr w:rsidR="006D609A" w:rsidTr="0048451E">
        <w:trPr>
          <w:trHeight w:val="508"/>
        </w:trPr>
        <w:tc>
          <w:tcPr>
            <w:tcW w:w="1639" w:type="dxa"/>
            <w:vMerge/>
          </w:tcPr>
          <w:p w:rsidR="006D609A" w:rsidRDefault="006D609A" w:rsidP="0048451E"/>
        </w:tc>
        <w:tc>
          <w:tcPr>
            <w:tcW w:w="1201" w:type="dxa"/>
          </w:tcPr>
          <w:p w:rsidR="006D609A" w:rsidRDefault="006D609A" w:rsidP="0048451E">
            <w:r>
              <w:t>very much</w:t>
            </w:r>
          </w:p>
        </w:tc>
        <w:tc>
          <w:tcPr>
            <w:tcW w:w="1377" w:type="dxa"/>
          </w:tcPr>
          <w:p w:rsidR="006D609A" w:rsidRDefault="006D609A" w:rsidP="006D609A">
            <w:r>
              <w:t>4</w:t>
            </w:r>
          </w:p>
          <w:p w:rsidR="006D609A" w:rsidRDefault="006D609A" w:rsidP="0048451E"/>
        </w:tc>
        <w:tc>
          <w:tcPr>
            <w:tcW w:w="1141" w:type="dxa"/>
          </w:tcPr>
          <w:p w:rsidR="006D609A" w:rsidRDefault="006D609A" w:rsidP="006D609A">
            <w:r>
              <w:t>2</w:t>
            </w:r>
          </w:p>
          <w:p w:rsidR="006D609A" w:rsidRDefault="006D609A" w:rsidP="0048451E"/>
        </w:tc>
        <w:tc>
          <w:tcPr>
            <w:tcW w:w="1143" w:type="dxa"/>
          </w:tcPr>
          <w:p w:rsidR="006D609A" w:rsidRDefault="006D609A" w:rsidP="006D609A">
            <w:r>
              <w:t>4</w:t>
            </w:r>
          </w:p>
          <w:p w:rsidR="006D609A" w:rsidRDefault="006D609A" w:rsidP="0048451E"/>
        </w:tc>
        <w:tc>
          <w:tcPr>
            <w:tcW w:w="1125" w:type="dxa"/>
          </w:tcPr>
          <w:p w:rsidR="00CB5AF9" w:rsidRDefault="00CB5AF9" w:rsidP="00CB5AF9">
            <w:r>
              <w:t>4</w:t>
            </w:r>
          </w:p>
          <w:p w:rsidR="006D609A" w:rsidRDefault="006D609A" w:rsidP="0048451E"/>
        </w:tc>
        <w:tc>
          <w:tcPr>
            <w:tcW w:w="1182" w:type="dxa"/>
          </w:tcPr>
          <w:p w:rsidR="00CB5AF9" w:rsidRDefault="00CB5AF9" w:rsidP="00CB5AF9">
            <w:r>
              <w:t>5</w:t>
            </w:r>
          </w:p>
          <w:p w:rsidR="006D609A" w:rsidRDefault="006D609A" w:rsidP="0048451E"/>
        </w:tc>
      </w:tr>
      <w:tr w:rsidR="006D609A" w:rsidTr="0048451E">
        <w:trPr>
          <w:trHeight w:val="247"/>
        </w:trPr>
        <w:tc>
          <w:tcPr>
            <w:tcW w:w="1639" w:type="dxa"/>
            <w:vMerge/>
          </w:tcPr>
          <w:p w:rsidR="006D609A" w:rsidRDefault="006D609A" w:rsidP="0048451E"/>
        </w:tc>
        <w:tc>
          <w:tcPr>
            <w:tcW w:w="1201" w:type="dxa"/>
          </w:tcPr>
          <w:p w:rsidR="006D609A" w:rsidRDefault="006D609A" w:rsidP="0048451E">
            <w:r>
              <w:t>Total</w:t>
            </w:r>
          </w:p>
        </w:tc>
        <w:tc>
          <w:tcPr>
            <w:tcW w:w="1377" w:type="dxa"/>
          </w:tcPr>
          <w:p w:rsidR="006D609A" w:rsidRDefault="006D609A" w:rsidP="0048451E">
            <w:r>
              <w:t>283</w:t>
            </w:r>
          </w:p>
        </w:tc>
        <w:tc>
          <w:tcPr>
            <w:tcW w:w="1141" w:type="dxa"/>
          </w:tcPr>
          <w:p w:rsidR="006D609A" w:rsidRDefault="006D609A" w:rsidP="0048451E">
            <w:r>
              <w:t>100</w:t>
            </w:r>
          </w:p>
        </w:tc>
        <w:tc>
          <w:tcPr>
            <w:tcW w:w="1143" w:type="dxa"/>
          </w:tcPr>
          <w:p w:rsidR="006D609A" w:rsidRDefault="006D609A" w:rsidP="0048451E">
            <w:r>
              <w:t>25</w:t>
            </w:r>
          </w:p>
        </w:tc>
        <w:tc>
          <w:tcPr>
            <w:tcW w:w="1125" w:type="dxa"/>
          </w:tcPr>
          <w:p w:rsidR="006D609A" w:rsidRDefault="00CB5AF9" w:rsidP="0048451E">
            <w:r>
              <w:t>13</w:t>
            </w:r>
          </w:p>
        </w:tc>
        <w:tc>
          <w:tcPr>
            <w:tcW w:w="1182" w:type="dxa"/>
          </w:tcPr>
          <w:p w:rsidR="006D609A" w:rsidRDefault="00CB5AF9" w:rsidP="0048451E">
            <w:r>
              <w:t>13</w:t>
            </w:r>
          </w:p>
        </w:tc>
      </w:tr>
    </w:tbl>
    <w:p w:rsidR="006D609A" w:rsidRDefault="006D609A"/>
    <w:p w:rsidR="00CB5AF9" w:rsidRDefault="00CB5AF9"/>
    <w:p w:rsidR="00CB5AF9" w:rsidRDefault="00CB5AF9"/>
    <w:p w:rsidR="00CB5AF9" w:rsidRDefault="00CB5AF9"/>
    <w:p w:rsidR="00CB5AF9" w:rsidRDefault="00CB5AF9"/>
    <w:p w:rsidR="00CB5AF9" w:rsidRDefault="00CB5AF9"/>
    <w:p w:rsidR="00CB5AF9" w:rsidRDefault="00CB5AF9"/>
    <w:p w:rsidR="00CB5AF9" w:rsidRDefault="00CB5AF9"/>
    <w:p w:rsidR="00CB5AF9" w:rsidRDefault="00CB5AF9"/>
    <w:p w:rsidR="00CB5AF9" w:rsidRDefault="00CB5AF9"/>
    <w:p w:rsidR="00CB5AF9" w:rsidRDefault="00CB5AF9"/>
    <w:p w:rsidR="00CB5AF9" w:rsidRDefault="00CB5AF9"/>
    <w:p w:rsidR="00CB5AF9" w:rsidRDefault="00CB5AF9"/>
    <w:p w:rsidR="00CB5AF9" w:rsidRDefault="00CB5AF9"/>
    <w:p w:rsidR="00CB5AF9" w:rsidRDefault="00CB5AF9"/>
    <w:p w:rsidR="00CB5AF9" w:rsidRDefault="00CB5AF9"/>
    <w:p w:rsidR="00CB5AF9" w:rsidRDefault="00CB5AF9"/>
    <w:p w:rsidR="00CB5AF9" w:rsidRDefault="00CB5AF9" w:rsidP="00CB5AF9">
      <w:r>
        <w:lastRenderedPageBreak/>
        <w:t xml:space="preserve">Table S8: Distribution of Importance of religion and Attitude towards using </w:t>
      </w:r>
      <w:r w:rsidRPr="006D609A">
        <w:t xml:space="preserve">embryos for treatment </w:t>
      </w:r>
      <w:r>
        <w:t xml:space="preserve">of other diseases </w:t>
      </w:r>
      <w:r w:rsidRPr="00027757">
        <w:t xml:space="preserve">although </w:t>
      </w:r>
      <w:proofErr w:type="spellStart"/>
      <w:r w:rsidRPr="00027757">
        <w:t>iPS</w:t>
      </w:r>
      <w:proofErr w:type="spellEnd"/>
      <w:r w:rsidRPr="00027757">
        <w:t xml:space="preserve"> cells are as efficient</w:t>
      </w:r>
      <w:r w:rsidR="005112E0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9"/>
        <w:gridCol w:w="1201"/>
        <w:gridCol w:w="1377"/>
        <w:gridCol w:w="1141"/>
        <w:gridCol w:w="1143"/>
        <w:gridCol w:w="1125"/>
        <w:gridCol w:w="1182"/>
      </w:tblGrid>
      <w:tr w:rsidR="00CB5AF9" w:rsidTr="0048451E">
        <w:trPr>
          <w:trHeight w:val="1016"/>
        </w:trPr>
        <w:tc>
          <w:tcPr>
            <w:tcW w:w="2840" w:type="dxa"/>
            <w:gridSpan w:val="2"/>
            <w:vMerge w:val="restart"/>
          </w:tcPr>
          <w:p w:rsidR="00CB5AF9" w:rsidRDefault="00CB5AF9" w:rsidP="0048451E"/>
        </w:tc>
        <w:tc>
          <w:tcPr>
            <w:tcW w:w="5968" w:type="dxa"/>
            <w:gridSpan w:val="5"/>
          </w:tcPr>
          <w:p w:rsidR="00CB5AF9" w:rsidRDefault="00CB5AF9" w:rsidP="0048451E">
            <w:r>
              <w:t xml:space="preserve">It is acceptable to use embryos for treatment of other diseases </w:t>
            </w:r>
            <w:r w:rsidRPr="00CB5AF9">
              <w:t xml:space="preserve">although </w:t>
            </w:r>
            <w:proofErr w:type="spellStart"/>
            <w:r w:rsidRPr="00CB5AF9">
              <w:t>iPS</w:t>
            </w:r>
            <w:proofErr w:type="spellEnd"/>
            <w:r w:rsidRPr="00CB5AF9">
              <w:t xml:space="preserve"> cells are as efficient</w:t>
            </w:r>
          </w:p>
        </w:tc>
      </w:tr>
      <w:tr w:rsidR="00CB5AF9" w:rsidTr="0048451E">
        <w:trPr>
          <w:trHeight w:val="1016"/>
        </w:trPr>
        <w:tc>
          <w:tcPr>
            <w:tcW w:w="2840" w:type="dxa"/>
            <w:gridSpan w:val="2"/>
            <w:vMerge/>
          </w:tcPr>
          <w:p w:rsidR="00CB5AF9" w:rsidRDefault="00CB5AF9" w:rsidP="0048451E"/>
        </w:tc>
        <w:tc>
          <w:tcPr>
            <w:tcW w:w="1377" w:type="dxa"/>
          </w:tcPr>
          <w:p w:rsidR="00CB5AF9" w:rsidRDefault="00CB5AF9" w:rsidP="0048451E">
            <w:r>
              <w:t xml:space="preserve">1:Totally agree </w:t>
            </w:r>
          </w:p>
          <w:p w:rsidR="005112E0" w:rsidRDefault="005112E0" w:rsidP="0048451E">
            <w:r>
              <w:t>n</w:t>
            </w:r>
          </w:p>
        </w:tc>
        <w:tc>
          <w:tcPr>
            <w:tcW w:w="1141" w:type="dxa"/>
          </w:tcPr>
          <w:p w:rsidR="00CB5AF9" w:rsidRDefault="00CB5AF9" w:rsidP="0048451E">
            <w:r>
              <w:t>2</w:t>
            </w:r>
          </w:p>
          <w:p w:rsidR="005112E0" w:rsidRDefault="005112E0" w:rsidP="0048451E">
            <w:r>
              <w:t>n</w:t>
            </w:r>
          </w:p>
        </w:tc>
        <w:tc>
          <w:tcPr>
            <w:tcW w:w="1143" w:type="dxa"/>
          </w:tcPr>
          <w:p w:rsidR="00CB5AF9" w:rsidRDefault="00CB5AF9" w:rsidP="0048451E">
            <w:r>
              <w:t>3</w:t>
            </w:r>
          </w:p>
          <w:p w:rsidR="005112E0" w:rsidRDefault="005112E0" w:rsidP="0048451E">
            <w:r>
              <w:t>n</w:t>
            </w:r>
          </w:p>
        </w:tc>
        <w:tc>
          <w:tcPr>
            <w:tcW w:w="1125" w:type="dxa"/>
          </w:tcPr>
          <w:p w:rsidR="00CB5AF9" w:rsidRDefault="00CB5AF9" w:rsidP="0048451E">
            <w:r>
              <w:t>4</w:t>
            </w:r>
          </w:p>
          <w:p w:rsidR="005112E0" w:rsidRDefault="005112E0" w:rsidP="0048451E">
            <w:r>
              <w:t>n</w:t>
            </w:r>
          </w:p>
        </w:tc>
        <w:tc>
          <w:tcPr>
            <w:tcW w:w="1182" w:type="dxa"/>
          </w:tcPr>
          <w:p w:rsidR="005112E0" w:rsidRDefault="00CB5AF9" w:rsidP="0048451E">
            <w:r>
              <w:t>5: Do not agree at all</w:t>
            </w:r>
          </w:p>
          <w:p w:rsidR="00CB5AF9" w:rsidRDefault="005112E0" w:rsidP="0048451E">
            <w:r>
              <w:t>n</w:t>
            </w:r>
            <w:r w:rsidR="00CB5AF9">
              <w:t xml:space="preserve"> </w:t>
            </w:r>
          </w:p>
        </w:tc>
      </w:tr>
      <w:tr w:rsidR="00CB5AF9" w:rsidTr="0048451E">
        <w:trPr>
          <w:trHeight w:val="769"/>
        </w:trPr>
        <w:tc>
          <w:tcPr>
            <w:tcW w:w="1639" w:type="dxa"/>
            <w:vMerge w:val="restart"/>
          </w:tcPr>
          <w:p w:rsidR="00CB5AF9" w:rsidRDefault="00CB5AF9" w:rsidP="0048451E">
            <w:r>
              <w:t>Importance of religion in life</w:t>
            </w:r>
          </w:p>
        </w:tc>
        <w:tc>
          <w:tcPr>
            <w:tcW w:w="1201" w:type="dxa"/>
          </w:tcPr>
          <w:p w:rsidR="00CB5AF9" w:rsidRDefault="00CB5AF9" w:rsidP="0048451E">
            <w:r>
              <w:t>very little</w:t>
            </w:r>
            <w:r>
              <w:tab/>
            </w:r>
          </w:p>
        </w:tc>
        <w:tc>
          <w:tcPr>
            <w:tcW w:w="1377" w:type="dxa"/>
          </w:tcPr>
          <w:p w:rsidR="00CB5AF9" w:rsidRDefault="00CB5AF9" w:rsidP="00CB5AF9">
            <w:r>
              <w:t>106</w:t>
            </w:r>
          </w:p>
          <w:p w:rsidR="00CB5AF9" w:rsidRDefault="00CB5AF9" w:rsidP="00CB5AF9"/>
        </w:tc>
        <w:tc>
          <w:tcPr>
            <w:tcW w:w="1141" w:type="dxa"/>
          </w:tcPr>
          <w:p w:rsidR="00CB5AF9" w:rsidRDefault="00CB5AF9" w:rsidP="00CB5AF9">
            <w:r>
              <w:t>49</w:t>
            </w:r>
          </w:p>
          <w:p w:rsidR="00CB5AF9" w:rsidRDefault="00CB5AF9" w:rsidP="00CB5AF9"/>
        </w:tc>
        <w:tc>
          <w:tcPr>
            <w:tcW w:w="1143" w:type="dxa"/>
          </w:tcPr>
          <w:p w:rsidR="00CB5AF9" w:rsidRDefault="00CB5AF9" w:rsidP="00CB5AF9">
            <w:r>
              <w:t>50</w:t>
            </w:r>
          </w:p>
          <w:p w:rsidR="00CB5AF9" w:rsidRDefault="00CB5AF9" w:rsidP="00CB5AF9"/>
        </w:tc>
        <w:tc>
          <w:tcPr>
            <w:tcW w:w="1125" w:type="dxa"/>
          </w:tcPr>
          <w:p w:rsidR="00CB5AF9" w:rsidRDefault="00CB5AF9" w:rsidP="00CB5AF9">
            <w:r>
              <w:t>13</w:t>
            </w:r>
          </w:p>
          <w:p w:rsidR="00CB5AF9" w:rsidRDefault="00CB5AF9" w:rsidP="00CB5AF9"/>
        </w:tc>
        <w:tc>
          <w:tcPr>
            <w:tcW w:w="1182" w:type="dxa"/>
          </w:tcPr>
          <w:p w:rsidR="00CB5AF9" w:rsidRDefault="00CB5AF9" w:rsidP="00CB5AF9">
            <w:r>
              <w:t>8</w:t>
            </w:r>
          </w:p>
          <w:p w:rsidR="00CB5AF9" w:rsidRDefault="00CB5AF9" w:rsidP="00CB5AF9"/>
        </w:tc>
      </w:tr>
      <w:tr w:rsidR="00CB5AF9" w:rsidTr="0048451E">
        <w:trPr>
          <w:trHeight w:val="508"/>
        </w:trPr>
        <w:tc>
          <w:tcPr>
            <w:tcW w:w="1639" w:type="dxa"/>
            <w:vMerge/>
          </w:tcPr>
          <w:p w:rsidR="00CB5AF9" w:rsidRDefault="00CB5AF9" w:rsidP="0048451E"/>
        </w:tc>
        <w:tc>
          <w:tcPr>
            <w:tcW w:w="1201" w:type="dxa"/>
          </w:tcPr>
          <w:p w:rsidR="00CB5AF9" w:rsidRDefault="00CB5AF9" w:rsidP="0048451E">
            <w:r>
              <w:t>pretty little</w:t>
            </w:r>
          </w:p>
        </w:tc>
        <w:tc>
          <w:tcPr>
            <w:tcW w:w="1377" w:type="dxa"/>
          </w:tcPr>
          <w:p w:rsidR="00CB5AF9" w:rsidRDefault="00CB5AF9" w:rsidP="00CB5AF9">
            <w:r>
              <w:t>30</w:t>
            </w:r>
          </w:p>
          <w:p w:rsidR="00CB5AF9" w:rsidRDefault="00CB5AF9" w:rsidP="0048451E"/>
        </w:tc>
        <w:tc>
          <w:tcPr>
            <w:tcW w:w="1141" w:type="dxa"/>
          </w:tcPr>
          <w:p w:rsidR="00CB5AF9" w:rsidRDefault="00CB5AF9" w:rsidP="00CB5AF9">
            <w:r>
              <w:t>23</w:t>
            </w:r>
          </w:p>
          <w:p w:rsidR="00CB5AF9" w:rsidRDefault="00CB5AF9" w:rsidP="0048451E"/>
        </w:tc>
        <w:tc>
          <w:tcPr>
            <w:tcW w:w="1143" w:type="dxa"/>
          </w:tcPr>
          <w:p w:rsidR="00CB5AF9" w:rsidRDefault="00CB5AF9" w:rsidP="00CB5AF9">
            <w:r>
              <w:t>18</w:t>
            </w:r>
          </w:p>
          <w:p w:rsidR="00CB5AF9" w:rsidRDefault="00CB5AF9" w:rsidP="0048451E"/>
        </w:tc>
        <w:tc>
          <w:tcPr>
            <w:tcW w:w="1125" w:type="dxa"/>
          </w:tcPr>
          <w:p w:rsidR="00CB5AF9" w:rsidRDefault="00CB5AF9" w:rsidP="00CB5AF9">
            <w:r>
              <w:t>8</w:t>
            </w:r>
          </w:p>
          <w:p w:rsidR="00CB5AF9" w:rsidRDefault="00CB5AF9" w:rsidP="0048451E"/>
        </w:tc>
        <w:tc>
          <w:tcPr>
            <w:tcW w:w="1182" w:type="dxa"/>
          </w:tcPr>
          <w:p w:rsidR="00CB5AF9" w:rsidRDefault="00CB5AF9" w:rsidP="00CB5AF9">
            <w:r>
              <w:t>5</w:t>
            </w:r>
          </w:p>
          <w:p w:rsidR="00CB5AF9" w:rsidRDefault="00CB5AF9" w:rsidP="0048451E"/>
        </w:tc>
      </w:tr>
      <w:tr w:rsidR="00CB5AF9" w:rsidTr="0048451E">
        <w:trPr>
          <w:trHeight w:val="1016"/>
        </w:trPr>
        <w:tc>
          <w:tcPr>
            <w:tcW w:w="1639" w:type="dxa"/>
            <w:vMerge/>
          </w:tcPr>
          <w:p w:rsidR="00CB5AF9" w:rsidRDefault="00CB5AF9" w:rsidP="0048451E"/>
        </w:tc>
        <w:tc>
          <w:tcPr>
            <w:tcW w:w="1201" w:type="dxa"/>
          </w:tcPr>
          <w:p w:rsidR="00CB5AF9" w:rsidRDefault="00CB5AF9" w:rsidP="0048451E">
            <w:r>
              <w:t xml:space="preserve">neither little nor </w:t>
            </w:r>
            <w:proofErr w:type="spellStart"/>
            <w:r>
              <w:t>alot</w:t>
            </w:r>
            <w:proofErr w:type="spellEnd"/>
          </w:p>
        </w:tc>
        <w:tc>
          <w:tcPr>
            <w:tcW w:w="1377" w:type="dxa"/>
          </w:tcPr>
          <w:p w:rsidR="00CB5AF9" w:rsidRDefault="00CB5AF9" w:rsidP="00CB5AF9">
            <w:r>
              <w:t>26</w:t>
            </w:r>
          </w:p>
          <w:p w:rsidR="00CB5AF9" w:rsidRDefault="00CB5AF9" w:rsidP="0048451E"/>
        </w:tc>
        <w:tc>
          <w:tcPr>
            <w:tcW w:w="1141" w:type="dxa"/>
          </w:tcPr>
          <w:p w:rsidR="00CB5AF9" w:rsidRDefault="00CB5AF9" w:rsidP="00CB5AF9">
            <w:r>
              <w:t>13</w:t>
            </w:r>
          </w:p>
          <w:p w:rsidR="00CB5AF9" w:rsidRDefault="00CB5AF9" w:rsidP="0048451E"/>
        </w:tc>
        <w:tc>
          <w:tcPr>
            <w:tcW w:w="1143" w:type="dxa"/>
          </w:tcPr>
          <w:p w:rsidR="00CB5AF9" w:rsidRDefault="00CB5AF9" w:rsidP="00CB5AF9">
            <w:r>
              <w:t>21</w:t>
            </w:r>
          </w:p>
          <w:p w:rsidR="00CB5AF9" w:rsidRDefault="00CB5AF9" w:rsidP="0048451E"/>
        </w:tc>
        <w:tc>
          <w:tcPr>
            <w:tcW w:w="1125" w:type="dxa"/>
          </w:tcPr>
          <w:p w:rsidR="00CB5AF9" w:rsidRDefault="00CB5AF9" w:rsidP="00CB5AF9">
            <w:r>
              <w:t>6</w:t>
            </w:r>
          </w:p>
          <w:p w:rsidR="00CB5AF9" w:rsidRDefault="00CB5AF9" w:rsidP="0048451E"/>
        </w:tc>
        <w:tc>
          <w:tcPr>
            <w:tcW w:w="1182" w:type="dxa"/>
          </w:tcPr>
          <w:p w:rsidR="00CB5AF9" w:rsidRDefault="00CB5AF9" w:rsidP="00CB5AF9">
            <w:r>
              <w:t>7</w:t>
            </w:r>
          </w:p>
          <w:p w:rsidR="00CB5AF9" w:rsidRDefault="00CB5AF9" w:rsidP="0048451E"/>
        </w:tc>
      </w:tr>
      <w:tr w:rsidR="00CB5AF9" w:rsidTr="0048451E">
        <w:trPr>
          <w:trHeight w:val="769"/>
        </w:trPr>
        <w:tc>
          <w:tcPr>
            <w:tcW w:w="1639" w:type="dxa"/>
            <w:vMerge/>
          </w:tcPr>
          <w:p w:rsidR="00CB5AF9" w:rsidRDefault="00CB5AF9" w:rsidP="0048451E"/>
        </w:tc>
        <w:tc>
          <w:tcPr>
            <w:tcW w:w="1201" w:type="dxa"/>
          </w:tcPr>
          <w:p w:rsidR="00CB5AF9" w:rsidRDefault="00CB5AF9" w:rsidP="0048451E">
            <w:r>
              <w:t>pretty much</w:t>
            </w:r>
            <w:r>
              <w:tab/>
            </w:r>
          </w:p>
        </w:tc>
        <w:tc>
          <w:tcPr>
            <w:tcW w:w="1377" w:type="dxa"/>
          </w:tcPr>
          <w:p w:rsidR="00CB5AF9" w:rsidRDefault="00CB5AF9" w:rsidP="00CB5AF9">
            <w:r>
              <w:t>10</w:t>
            </w:r>
          </w:p>
          <w:p w:rsidR="00CB5AF9" w:rsidRDefault="00CB5AF9" w:rsidP="0048451E"/>
        </w:tc>
        <w:tc>
          <w:tcPr>
            <w:tcW w:w="1141" w:type="dxa"/>
          </w:tcPr>
          <w:p w:rsidR="00CB5AF9" w:rsidRDefault="00CB5AF9" w:rsidP="00CB5AF9">
            <w:r>
              <w:t>6</w:t>
            </w:r>
          </w:p>
          <w:p w:rsidR="00CB5AF9" w:rsidRDefault="00CB5AF9" w:rsidP="0048451E"/>
        </w:tc>
        <w:tc>
          <w:tcPr>
            <w:tcW w:w="1143" w:type="dxa"/>
          </w:tcPr>
          <w:p w:rsidR="00CB5AF9" w:rsidRDefault="00CB5AF9" w:rsidP="00CB5AF9">
            <w:r>
              <w:t>12</w:t>
            </w:r>
          </w:p>
          <w:p w:rsidR="00CB5AF9" w:rsidRDefault="00CB5AF9" w:rsidP="0048451E"/>
        </w:tc>
        <w:tc>
          <w:tcPr>
            <w:tcW w:w="1125" w:type="dxa"/>
          </w:tcPr>
          <w:p w:rsidR="00CB5AF9" w:rsidRDefault="00CB5AF9" w:rsidP="00CB5AF9">
            <w:r>
              <w:t>1</w:t>
            </w:r>
          </w:p>
          <w:p w:rsidR="00CB5AF9" w:rsidRDefault="00CB5AF9" w:rsidP="0048451E"/>
        </w:tc>
        <w:tc>
          <w:tcPr>
            <w:tcW w:w="1182" w:type="dxa"/>
          </w:tcPr>
          <w:p w:rsidR="00CB5AF9" w:rsidRDefault="00CB5AF9" w:rsidP="00CB5AF9">
            <w:r>
              <w:t>3</w:t>
            </w:r>
          </w:p>
          <w:p w:rsidR="00CB5AF9" w:rsidRDefault="00CB5AF9" w:rsidP="0048451E"/>
        </w:tc>
      </w:tr>
      <w:tr w:rsidR="00CB5AF9" w:rsidTr="0048451E">
        <w:trPr>
          <w:trHeight w:val="508"/>
        </w:trPr>
        <w:tc>
          <w:tcPr>
            <w:tcW w:w="1639" w:type="dxa"/>
            <w:vMerge/>
          </w:tcPr>
          <w:p w:rsidR="00CB5AF9" w:rsidRDefault="00CB5AF9" w:rsidP="0048451E"/>
        </w:tc>
        <w:tc>
          <w:tcPr>
            <w:tcW w:w="1201" w:type="dxa"/>
          </w:tcPr>
          <w:p w:rsidR="00CB5AF9" w:rsidRDefault="00CB5AF9" w:rsidP="0048451E">
            <w:r>
              <w:t>very much</w:t>
            </w:r>
          </w:p>
        </w:tc>
        <w:tc>
          <w:tcPr>
            <w:tcW w:w="1377" w:type="dxa"/>
          </w:tcPr>
          <w:p w:rsidR="00CB5AF9" w:rsidRDefault="00CB5AF9" w:rsidP="00CB5AF9">
            <w:r>
              <w:t>3</w:t>
            </w:r>
          </w:p>
          <w:p w:rsidR="00CB5AF9" w:rsidRDefault="00CB5AF9" w:rsidP="0048451E"/>
        </w:tc>
        <w:tc>
          <w:tcPr>
            <w:tcW w:w="1141" w:type="dxa"/>
          </w:tcPr>
          <w:p w:rsidR="00CB5AF9" w:rsidRDefault="00CB5AF9" w:rsidP="00CB5AF9">
            <w:r>
              <w:t>2</w:t>
            </w:r>
          </w:p>
          <w:p w:rsidR="00CB5AF9" w:rsidRDefault="00CB5AF9" w:rsidP="0048451E"/>
        </w:tc>
        <w:tc>
          <w:tcPr>
            <w:tcW w:w="1143" w:type="dxa"/>
          </w:tcPr>
          <w:p w:rsidR="00CB5AF9" w:rsidRDefault="00CB5AF9" w:rsidP="00CB5AF9">
            <w:r>
              <w:t>1</w:t>
            </w:r>
          </w:p>
          <w:p w:rsidR="00CB5AF9" w:rsidRDefault="00CB5AF9" w:rsidP="0048451E"/>
        </w:tc>
        <w:tc>
          <w:tcPr>
            <w:tcW w:w="1125" w:type="dxa"/>
          </w:tcPr>
          <w:p w:rsidR="00CB5AF9" w:rsidRDefault="00CB5AF9" w:rsidP="00CB5AF9">
            <w:r>
              <w:t>0</w:t>
            </w:r>
          </w:p>
          <w:p w:rsidR="00CB5AF9" w:rsidRDefault="00CB5AF9" w:rsidP="0048451E"/>
        </w:tc>
        <w:tc>
          <w:tcPr>
            <w:tcW w:w="1182" w:type="dxa"/>
          </w:tcPr>
          <w:p w:rsidR="00CB5AF9" w:rsidRDefault="00CB5AF9" w:rsidP="00CB5AF9">
            <w:r>
              <w:t>13</w:t>
            </w:r>
          </w:p>
          <w:p w:rsidR="00CB5AF9" w:rsidRDefault="00CB5AF9" w:rsidP="0048451E"/>
        </w:tc>
      </w:tr>
      <w:tr w:rsidR="00CB5AF9" w:rsidTr="0048451E">
        <w:trPr>
          <w:trHeight w:val="247"/>
        </w:trPr>
        <w:tc>
          <w:tcPr>
            <w:tcW w:w="1639" w:type="dxa"/>
            <w:vMerge/>
          </w:tcPr>
          <w:p w:rsidR="00CB5AF9" w:rsidRDefault="00CB5AF9" w:rsidP="0048451E"/>
        </w:tc>
        <w:tc>
          <w:tcPr>
            <w:tcW w:w="1201" w:type="dxa"/>
          </w:tcPr>
          <w:p w:rsidR="00CB5AF9" w:rsidRDefault="00CB5AF9" w:rsidP="0048451E">
            <w:r>
              <w:t>Total</w:t>
            </w:r>
          </w:p>
        </w:tc>
        <w:tc>
          <w:tcPr>
            <w:tcW w:w="1377" w:type="dxa"/>
          </w:tcPr>
          <w:p w:rsidR="00CB5AF9" w:rsidRDefault="00CB5AF9" w:rsidP="0048451E">
            <w:r>
              <w:t>175</w:t>
            </w:r>
          </w:p>
        </w:tc>
        <w:tc>
          <w:tcPr>
            <w:tcW w:w="1141" w:type="dxa"/>
          </w:tcPr>
          <w:p w:rsidR="00CB5AF9" w:rsidRDefault="00CB5AF9" w:rsidP="0048451E">
            <w:r>
              <w:t>93</w:t>
            </w:r>
          </w:p>
        </w:tc>
        <w:tc>
          <w:tcPr>
            <w:tcW w:w="1143" w:type="dxa"/>
          </w:tcPr>
          <w:p w:rsidR="00CB5AF9" w:rsidRDefault="00CB5AF9" w:rsidP="0048451E">
            <w:r>
              <w:t>102</w:t>
            </w:r>
          </w:p>
        </w:tc>
        <w:tc>
          <w:tcPr>
            <w:tcW w:w="1125" w:type="dxa"/>
          </w:tcPr>
          <w:p w:rsidR="00CB5AF9" w:rsidRDefault="00CB5AF9" w:rsidP="0048451E">
            <w:r>
              <w:t>28</w:t>
            </w:r>
          </w:p>
        </w:tc>
        <w:tc>
          <w:tcPr>
            <w:tcW w:w="1182" w:type="dxa"/>
          </w:tcPr>
          <w:p w:rsidR="00CB5AF9" w:rsidRDefault="00CB5AF9" w:rsidP="0048451E">
            <w:r>
              <w:t>36</w:t>
            </w:r>
          </w:p>
        </w:tc>
      </w:tr>
    </w:tbl>
    <w:p w:rsidR="00CB5AF9" w:rsidRDefault="00CB5AF9"/>
    <w:sectPr w:rsidR="00CB5A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447"/>
    <w:rsid w:val="000C42BB"/>
    <w:rsid w:val="00210B99"/>
    <w:rsid w:val="002A7529"/>
    <w:rsid w:val="00313D69"/>
    <w:rsid w:val="00351313"/>
    <w:rsid w:val="005112E0"/>
    <w:rsid w:val="005F4683"/>
    <w:rsid w:val="006D609A"/>
    <w:rsid w:val="00814B09"/>
    <w:rsid w:val="00AA1300"/>
    <w:rsid w:val="00AE30C9"/>
    <w:rsid w:val="00B77D9B"/>
    <w:rsid w:val="00CB5AF9"/>
    <w:rsid w:val="00CE0447"/>
    <w:rsid w:val="00E675AD"/>
    <w:rsid w:val="00E70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9653E5-2538-4C46-8253-8033D45B9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447"/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44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TableNormal"/>
    <w:next w:val="TableGrid"/>
    <w:uiPriority w:val="39"/>
    <w:rsid w:val="00E70B6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8</Pages>
  <Words>1065</Words>
  <Characters>6072</Characters>
  <Application>Microsoft Office Word</Application>
  <DocSecurity>0</DocSecurity>
  <Lines>50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7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Grauman</dc:creator>
  <cp:keywords/>
  <dc:description/>
  <cp:lastModifiedBy>Bhuvaneswari A.</cp:lastModifiedBy>
  <cp:revision>10</cp:revision>
  <dcterms:created xsi:type="dcterms:W3CDTF">2022-09-18T17:22:00Z</dcterms:created>
  <dcterms:modified xsi:type="dcterms:W3CDTF">2022-12-19T08:24:00Z</dcterms:modified>
</cp:coreProperties>
</file>